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D8F502" w14:textId="77777777" w:rsidR="004B1D53" w:rsidRDefault="004B1D53" w:rsidP="009C6ECC">
      <w:pPr>
        <w:spacing w:line="360" w:lineRule="auto"/>
        <w:rPr>
          <w:rFonts w:ascii="Cambria" w:hAnsi="Cambria"/>
          <w:b/>
          <w:sz w:val="22"/>
          <w:lang w:val="en-GB"/>
        </w:rPr>
      </w:pPr>
      <w:bookmarkStart w:id="0" w:name="_GoBack"/>
      <w:bookmarkEnd w:id="0"/>
    </w:p>
    <w:p w14:paraId="684FD796" w14:textId="77777777" w:rsidR="004B1D53" w:rsidRDefault="004B1D53" w:rsidP="009C6ECC">
      <w:pPr>
        <w:spacing w:line="360" w:lineRule="auto"/>
        <w:rPr>
          <w:rFonts w:ascii="Cambria" w:hAnsi="Cambria"/>
          <w:b/>
          <w:sz w:val="22"/>
          <w:lang w:val="en-GB"/>
        </w:rPr>
      </w:pPr>
    </w:p>
    <w:p w14:paraId="5A0E96D1" w14:textId="77777777" w:rsidR="004B1D53" w:rsidRDefault="004B1D53" w:rsidP="009C6ECC">
      <w:pPr>
        <w:spacing w:line="360" w:lineRule="auto"/>
        <w:rPr>
          <w:rFonts w:ascii="Cambria" w:hAnsi="Cambria"/>
          <w:b/>
          <w:sz w:val="22"/>
          <w:lang w:val="en-GB"/>
        </w:rPr>
      </w:pPr>
    </w:p>
    <w:p w14:paraId="7CBCBD65" w14:textId="77777777" w:rsidR="004B1D53" w:rsidRDefault="004B1D53" w:rsidP="009C6ECC">
      <w:pPr>
        <w:spacing w:line="360" w:lineRule="auto"/>
        <w:rPr>
          <w:rFonts w:ascii="Cambria" w:hAnsi="Cambria"/>
          <w:b/>
          <w:sz w:val="22"/>
          <w:lang w:val="en-GB"/>
        </w:rPr>
      </w:pPr>
    </w:p>
    <w:p w14:paraId="6FBAB3FD" w14:textId="77777777" w:rsidR="004B1D53" w:rsidRDefault="004B1D53" w:rsidP="009C6ECC">
      <w:pPr>
        <w:spacing w:line="360" w:lineRule="auto"/>
        <w:rPr>
          <w:rFonts w:ascii="Cambria" w:hAnsi="Cambria"/>
          <w:b/>
          <w:sz w:val="22"/>
          <w:lang w:val="en-GB"/>
        </w:rPr>
      </w:pPr>
    </w:p>
    <w:p w14:paraId="6897EB1E" w14:textId="77777777" w:rsidR="004B1D53" w:rsidRDefault="004B1D53" w:rsidP="009C6ECC">
      <w:pPr>
        <w:spacing w:line="360" w:lineRule="auto"/>
        <w:rPr>
          <w:rFonts w:ascii="Cambria" w:hAnsi="Cambria"/>
          <w:b/>
          <w:sz w:val="22"/>
          <w:lang w:val="en-GB"/>
        </w:rPr>
      </w:pPr>
    </w:p>
    <w:p w14:paraId="2723C1A1" w14:textId="77777777" w:rsidR="004B1D53" w:rsidRDefault="004B1D53" w:rsidP="009C6ECC">
      <w:pPr>
        <w:spacing w:line="360" w:lineRule="auto"/>
        <w:rPr>
          <w:rFonts w:ascii="Cambria" w:hAnsi="Cambria"/>
          <w:b/>
          <w:sz w:val="22"/>
          <w:lang w:val="en-GB"/>
        </w:rPr>
      </w:pPr>
    </w:p>
    <w:p w14:paraId="21C80E43" w14:textId="77777777" w:rsidR="004B1D53" w:rsidRDefault="004B1D53" w:rsidP="009C6ECC">
      <w:pPr>
        <w:spacing w:line="360" w:lineRule="auto"/>
        <w:rPr>
          <w:rFonts w:ascii="Cambria" w:hAnsi="Cambria"/>
          <w:b/>
          <w:sz w:val="22"/>
          <w:lang w:val="en-GB"/>
        </w:rPr>
      </w:pPr>
    </w:p>
    <w:p w14:paraId="12D7F2D7" w14:textId="77777777" w:rsidR="004B1D53" w:rsidRDefault="004B1D53" w:rsidP="009C6ECC">
      <w:pPr>
        <w:spacing w:line="360" w:lineRule="auto"/>
        <w:rPr>
          <w:rFonts w:ascii="Cambria" w:hAnsi="Cambria"/>
          <w:b/>
          <w:sz w:val="22"/>
          <w:lang w:val="en-GB"/>
        </w:rPr>
      </w:pPr>
    </w:p>
    <w:p w14:paraId="018BD510" w14:textId="77777777" w:rsidR="004B1D53" w:rsidRDefault="004B1D53" w:rsidP="009C6ECC">
      <w:pPr>
        <w:spacing w:line="360" w:lineRule="auto"/>
        <w:rPr>
          <w:rFonts w:ascii="Cambria" w:hAnsi="Cambria"/>
          <w:b/>
          <w:sz w:val="22"/>
          <w:lang w:val="en-GB"/>
        </w:rPr>
      </w:pPr>
    </w:p>
    <w:p w14:paraId="6C7967B4" w14:textId="77777777" w:rsidR="004B1D53" w:rsidRDefault="004B1D53" w:rsidP="009C6ECC">
      <w:pPr>
        <w:spacing w:line="360" w:lineRule="auto"/>
        <w:rPr>
          <w:rFonts w:ascii="Cambria" w:hAnsi="Cambria"/>
          <w:b/>
          <w:sz w:val="22"/>
          <w:lang w:val="en-GB"/>
        </w:rPr>
      </w:pPr>
    </w:p>
    <w:p w14:paraId="088C5AA2" w14:textId="77777777" w:rsidR="004B1D53" w:rsidRDefault="004B1D53" w:rsidP="009C6ECC">
      <w:pPr>
        <w:spacing w:line="360" w:lineRule="auto"/>
        <w:rPr>
          <w:rFonts w:ascii="Cambria" w:hAnsi="Cambria"/>
          <w:b/>
          <w:sz w:val="22"/>
          <w:lang w:val="en-GB"/>
        </w:rPr>
      </w:pPr>
    </w:p>
    <w:p w14:paraId="0B7DA9A2" w14:textId="77777777" w:rsidR="004B1D53" w:rsidRDefault="004B1D53" w:rsidP="009C6ECC">
      <w:pPr>
        <w:spacing w:line="360" w:lineRule="auto"/>
        <w:rPr>
          <w:rFonts w:ascii="Cambria" w:hAnsi="Cambria"/>
          <w:b/>
          <w:sz w:val="22"/>
          <w:lang w:val="en-GB"/>
        </w:rPr>
      </w:pPr>
    </w:p>
    <w:p w14:paraId="263AB57D" w14:textId="77777777" w:rsidR="009C6ECC" w:rsidRDefault="009C6ECC" w:rsidP="009C6ECC">
      <w:pPr>
        <w:spacing w:line="360" w:lineRule="auto"/>
        <w:rPr>
          <w:rFonts w:ascii="Cambria" w:hAnsi="Cambria"/>
          <w:b/>
          <w:sz w:val="22"/>
          <w:lang w:val="en-GB"/>
        </w:rPr>
      </w:pPr>
      <w:r w:rsidRPr="00AF54EA">
        <w:rPr>
          <w:rFonts w:ascii="Cambria" w:hAnsi="Cambria"/>
          <w:b/>
          <w:sz w:val="22"/>
          <w:lang w:val="en-GB"/>
        </w:rPr>
        <w:t>Supplemental Figures</w:t>
      </w:r>
    </w:p>
    <w:p w14:paraId="36FD7A88" w14:textId="6940DB38" w:rsidR="00FF16AA" w:rsidRDefault="00FF16AA" w:rsidP="009C6ECC">
      <w:pPr>
        <w:spacing w:line="360" w:lineRule="auto"/>
        <w:rPr>
          <w:rFonts w:ascii="Cambria" w:hAnsi="Cambria"/>
          <w:b/>
          <w:sz w:val="22"/>
          <w:lang w:val="en-GB"/>
        </w:rPr>
      </w:pPr>
    </w:p>
    <w:p w14:paraId="6EE168D7" w14:textId="07D47F15" w:rsidR="004B1D53" w:rsidRDefault="004B1D53" w:rsidP="009C6ECC">
      <w:pPr>
        <w:spacing w:line="360" w:lineRule="auto"/>
        <w:rPr>
          <w:rFonts w:ascii="Cambria" w:hAnsi="Cambria"/>
          <w:b/>
          <w:sz w:val="22"/>
          <w:lang w:val="en-GB"/>
        </w:rPr>
      </w:pPr>
      <w:r>
        <w:rPr>
          <w:rFonts w:ascii="Cambria" w:hAnsi="Cambria"/>
          <w:b/>
          <w:noProof/>
          <w:sz w:val="22"/>
        </w:rPr>
        <w:drawing>
          <wp:inline distT="0" distB="0" distL="0" distR="0" wp14:anchorId="2FCC1E79" wp14:editId="52CC6F3E">
            <wp:extent cx="6113145" cy="4766945"/>
            <wp:effectExtent l="0" t="0" r="8255" b="8255"/>
            <wp:docPr id="27" name="Picture 27" descr="Macintosh HD:Users:shireenannedavies:Desktop:screenshot20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acintosh HD:Users:shireenannedavies:Desktop:screenshot203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145" cy="4766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26DF50" w14:textId="77777777" w:rsidR="004B1D53" w:rsidRDefault="004B1D53" w:rsidP="009C6ECC">
      <w:pPr>
        <w:spacing w:line="360" w:lineRule="auto"/>
        <w:rPr>
          <w:rFonts w:ascii="Cambria" w:hAnsi="Cambria"/>
          <w:b/>
          <w:sz w:val="22"/>
          <w:lang w:val="en-GB"/>
        </w:rPr>
      </w:pPr>
    </w:p>
    <w:p w14:paraId="0651F674" w14:textId="77777777" w:rsidR="004B1D53" w:rsidRPr="00AF54EA" w:rsidRDefault="004B1D53" w:rsidP="009C6ECC">
      <w:pPr>
        <w:spacing w:line="360" w:lineRule="auto"/>
        <w:rPr>
          <w:rFonts w:ascii="Cambria" w:hAnsi="Cambria"/>
          <w:b/>
          <w:sz w:val="22"/>
          <w:lang w:val="en-GB"/>
        </w:rPr>
      </w:pPr>
    </w:p>
    <w:p w14:paraId="663A514D" w14:textId="77777777" w:rsidR="00A0004D" w:rsidRDefault="009C6ECC" w:rsidP="009C6ECC">
      <w:pPr>
        <w:spacing w:line="360" w:lineRule="auto"/>
        <w:rPr>
          <w:sz w:val="22"/>
          <w:szCs w:val="22"/>
        </w:rPr>
      </w:pPr>
      <w:proofErr w:type="gramStart"/>
      <w:r>
        <w:rPr>
          <w:b/>
          <w:sz w:val="22"/>
          <w:szCs w:val="22"/>
        </w:rPr>
        <w:t xml:space="preserve">Supplemental </w:t>
      </w:r>
      <w:r w:rsidRPr="006C476C">
        <w:rPr>
          <w:b/>
          <w:sz w:val="22"/>
          <w:szCs w:val="22"/>
        </w:rPr>
        <w:t xml:space="preserve">Figure </w:t>
      </w:r>
      <w:r>
        <w:rPr>
          <w:b/>
          <w:sz w:val="22"/>
          <w:szCs w:val="22"/>
        </w:rPr>
        <w:t>1</w:t>
      </w:r>
      <w:r w:rsidR="004B1D53">
        <w:rPr>
          <w:b/>
          <w:sz w:val="22"/>
          <w:szCs w:val="22"/>
        </w:rPr>
        <w:t>.</w:t>
      </w:r>
      <w:proofErr w:type="gramEnd"/>
      <w:r w:rsidRPr="006C476C">
        <w:rPr>
          <w:b/>
          <w:sz w:val="22"/>
          <w:szCs w:val="22"/>
        </w:rPr>
        <w:t xml:space="preserve"> </w:t>
      </w:r>
      <w:proofErr w:type="spellStart"/>
      <w:proofErr w:type="gramStart"/>
      <w:r>
        <w:rPr>
          <w:b/>
          <w:sz w:val="22"/>
          <w:szCs w:val="22"/>
        </w:rPr>
        <w:t>Spatio</w:t>
      </w:r>
      <w:proofErr w:type="spellEnd"/>
      <w:r>
        <w:rPr>
          <w:b/>
          <w:sz w:val="22"/>
          <w:szCs w:val="22"/>
        </w:rPr>
        <w:t xml:space="preserve">-temporal </w:t>
      </w:r>
      <w:proofErr w:type="spellStart"/>
      <w:r>
        <w:rPr>
          <w:b/>
          <w:sz w:val="22"/>
          <w:szCs w:val="22"/>
        </w:rPr>
        <w:t>c</w:t>
      </w:r>
      <w:r w:rsidRPr="006C476C">
        <w:rPr>
          <w:b/>
          <w:sz w:val="22"/>
          <w:szCs w:val="22"/>
        </w:rPr>
        <w:t>haracterisation</w:t>
      </w:r>
      <w:proofErr w:type="spellEnd"/>
      <w:r w:rsidRPr="006C476C">
        <w:rPr>
          <w:b/>
          <w:sz w:val="22"/>
          <w:szCs w:val="22"/>
        </w:rPr>
        <w:t xml:space="preserve"> of </w:t>
      </w:r>
      <w:r w:rsidR="00D80417" w:rsidRPr="00D80417">
        <w:rPr>
          <w:b/>
          <w:sz w:val="22"/>
          <w:lang w:val="en-GB"/>
        </w:rPr>
        <w:t>DH</w:t>
      </w:r>
      <w:r w:rsidR="00D80417" w:rsidRPr="00D80417">
        <w:rPr>
          <w:b/>
          <w:sz w:val="22"/>
          <w:vertAlign w:val="subscript"/>
          <w:lang w:val="en-GB"/>
        </w:rPr>
        <w:t>44</w:t>
      </w:r>
      <w:r w:rsidRPr="006C476C">
        <w:rPr>
          <w:b/>
          <w:sz w:val="22"/>
          <w:szCs w:val="22"/>
        </w:rPr>
        <w:t xml:space="preserve"> expression in </w:t>
      </w:r>
      <w:r>
        <w:rPr>
          <w:b/>
          <w:sz w:val="22"/>
          <w:szCs w:val="22"/>
        </w:rPr>
        <w:t>the</w:t>
      </w:r>
      <w:r w:rsidRPr="006C476C">
        <w:rPr>
          <w:b/>
          <w:sz w:val="22"/>
          <w:szCs w:val="22"/>
        </w:rPr>
        <w:t xml:space="preserve"> CNS</w:t>
      </w:r>
      <w:r>
        <w:rPr>
          <w:b/>
          <w:sz w:val="22"/>
          <w:szCs w:val="22"/>
        </w:rPr>
        <w:t>.</w:t>
      </w:r>
      <w:proofErr w:type="gramEnd"/>
      <w:r>
        <w:rPr>
          <w:sz w:val="22"/>
          <w:szCs w:val="22"/>
        </w:rPr>
        <w:t xml:space="preserve"> </w:t>
      </w:r>
    </w:p>
    <w:p w14:paraId="30675F0A" w14:textId="355AB54D" w:rsidR="009C6ECC" w:rsidRPr="00A0004D" w:rsidRDefault="009C6ECC" w:rsidP="009C6ECC">
      <w:pPr>
        <w:spacing w:line="360" w:lineRule="auto"/>
        <w:rPr>
          <w:rFonts w:cs="Arial"/>
          <w:sz w:val="22"/>
          <w:szCs w:val="22"/>
          <w:lang w:val="en-GB"/>
        </w:rPr>
      </w:pPr>
      <w:r w:rsidRPr="006C476C">
        <w:rPr>
          <w:b/>
          <w:sz w:val="22"/>
          <w:szCs w:val="22"/>
        </w:rPr>
        <w:t>A.</w:t>
      </w:r>
      <w:r w:rsidRPr="00AF54EA">
        <w:rPr>
          <w:rFonts w:cs="Arial"/>
          <w:sz w:val="22"/>
          <w:szCs w:val="22"/>
          <w:lang w:val="en-GB"/>
        </w:rPr>
        <w:t xml:space="preserve"> </w:t>
      </w:r>
      <w:r w:rsidR="00D80417" w:rsidRPr="009C6ECC">
        <w:rPr>
          <w:sz w:val="22"/>
          <w:lang w:val="en-GB"/>
        </w:rPr>
        <w:t>DH</w:t>
      </w:r>
      <w:r w:rsidR="00D80417" w:rsidRPr="009C6ECC">
        <w:rPr>
          <w:sz w:val="22"/>
          <w:vertAlign w:val="subscript"/>
          <w:lang w:val="en-GB"/>
        </w:rPr>
        <w:t>44</w:t>
      </w:r>
      <w:r>
        <w:rPr>
          <w:rFonts w:cs="Arial"/>
          <w:sz w:val="22"/>
          <w:szCs w:val="22"/>
          <w:lang w:val="en-GB"/>
        </w:rPr>
        <w:t>-</w:t>
      </w:r>
      <w:r w:rsidRPr="00F25A17">
        <w:rPr>
          <w:rFonts w:cs="Arial"/>
          <w:sz w:val="22"/>
          <w:szCs w:val="22"/>
          <w:lang w:val="en-GB"/>
        </w:rPr>
        <w:t>GAL4</w:t>
      </w:r>
      <w:r w:rsidRPr="00AF54EA">
        <w:rPr>
          <w:rFonts w:cs="Arial"/>
          <w:sz w:val="22"/>
          <w:szCs w:val="22"/>
          <w:lang w:val="en-GB"/>
        </w:rPr>
        <w:t xml:space="preserve"> driving</w:t>
      </w:r>
      <w:r w:rsidRPr="00AF54EA">
        <w:rPr>
          <w:rFonts w:cs="Arial"/>
          <w:sz w:val="22"/>
          <w:szCs w:val="22"/>
          <w:vertAlign w:val="superscript"/>
          <w:lang w:val="en-GB"/>
        </w:rPr>
        <w:t xml:space="preserve"> </w:t>
      </w:r>
      <w:r w:rsidRPr="00855F26">
        <w:rPr>
          <w:rFonts w:cs="Arial"/>
          <w:sz w:val="22"/>
          <w:szCs w:val="22"/>
          <w:lang w:val="en-GB"/>
        </w:rPr>
        <w:t>UAS-</w:t>
      </w:r>
      <w:r w:rsidRPr="00AF54EA">
        <w:rPr>
          <w:rFonts w:cs="Arial"/>
          <w:i/>
          <w:sz w:val="22"/>
          <w:szCs w:val="22"/>
          <w:lang w:val="en-GB"/>
        </w:rPr>
        <w:t>mCD8</w:t>
      </w:r>
      <w:proofErr w:type="gramStart"/>
      <w:r w:rsidRPr="00AF54EA">
        <w:rPr>
          <w:rFonts w:cs="Arial"/>
          <w:i/>
          <w:sz w:val="22"/>
          <w:szCs w:val="22"/>
          <w:lang w:val="en-GB"/>
        </w:rPr>
        <w:t>::</w:t>
      </w:r>
      <w:proofErr w:type="gramEnd"/>
      <w:r w:rsidRPr="00AF54EA">
        <w:rPr>
          <w:rFonts w:cs="Arial"/>
          <w:i/>
          <w:sz w:val="22"/>
          <w:szCs w:val="22"/>
          <w:lang w:val="en-GB"/>
        </w:rPr>
        <w:t>GFP</w:t>
      </w:r>
      <w:r w:rsidRPr="00AF54EA">
        <w:rPr>
          <w:rFonts w:cs="Arial"/>
          <w:sz w:val="22"/>
          <w:szCs w:val="22"/>
          <w:lang w:val="en-GB"/>
        </w:rPr>
        <w:t xml:space="preserve"> (</w:t>
      </w:r>
      <w:proofErr w:type="spellStart"/>
      <w:r w:rsidRPr="00AF54EA">
        <w:rPr>
          <w:rFonts w:cs="Arial"/>
          <w:sz w:val="22"/>
          <w:szCs w:val="22"/>
          <w:lang w:val="en-GB"/>
        </w:rPr>
        <w:t>mGFP</w:t>
      </w:r>
      <w:proofErr w:type="spellEnd"/>
      <w:r w:rsidRPr="00AF54EA">
        <w:rPr>
          <w:rFonts w:cs="Arial"/>
          <w:sz w:val="22"/>
          <w:szCs w:val="22"/>
          <w:lang w:val="en-GB"/>
        </w:rPr>
        <w:t>) in an L3 CNS, exhibiting expanded neuronal expression</w:t>
      </w:r>
      <w:r>
        <w:rPr>
          <w:rFonts w:cs="Arial"/>
          <w:sz w:val="22"/>
          <w:szCs w:val="22"/>
          <w:lang w:val="en-GB"/>
        </w:rPr>
        <w:t xml:space="preserve">, with neurons of the developing nerve cord exhibiting </w:t>
      </w:r>
      <w:r w:rsidRPr="00AF54EA">
        <w:rPr>
          <w:sz w:val="22"/>
          <w:lang w:val="en-GB"/>
        </w:rPr>
        <w:t xml:space="preserve">an interconnected network of </w:t>
      </w:r>
      <w:r>
        <w:rPr>
          <w:sz w:val="22"/>
          <w:lang w:val="en-GB"/>
        </w:rPr>
        <w:t>projections</w:t>
      </w:r>
      <w:r w:rsidRPr="00AF54EA">
        <w:rPr>
          <w:rFonts w:cs="Arial"/>
          <w:sz w:val="22"/>
          <w:szCs w:val="22"/>
          <w:lang w:val="en-GB"/>
        </w:rPr>
        <w:t xml:space="preserve">. </w:t>
      </w:r>
      <w:r>
        <w:rPr>
          <w:rFonts w:cs="Arial"/>
          <w:b/>
          <w:sz w:val="22"/>
          <w:szCs w:val="22"/>
          <w:lang w:val="en-GB"/>
        </w:rPr>
        <w:t>B.</w:t>
      </w:r>
      <w:r w:rsidRPr="00AF54EA">
        <w:rPr>
          <w:rFonts w:cs="Arial"/>
          <w:sz w:val="22"/>
          <w:szCs w:val="22"/>
          <w:lang w:val="en-GB"/>
        </w:rPr>
        <w:t xml:space="preserve"> 48 </w:t>
      </w:r>
      <w:proofErr w:type="spellStart"/>
      <w:r w:rsidRPr="00AF54EA">
        <w:rPr>
          <w:rFonts w:cs="Arial"/>
          <w:sz w:val="22"/>
          <w:szCs w:val="22"/>
          <w:lang w:val="en-GB"/>
        </w:rPr>
        <w:t>hr</w:t>
      </w:r>
      <w:proofErr w:type="spellEnd"/>
      <w:r w:rsidRPr="00AF54EA">
        <w:rPr>
          <w:rFonts w:cs="Arial"/>
          <w:sz w:val="22"/>
          <w:szCs w:val="22"/>
          <w:lang w:val="en-GB"/>
        </w:rPr>
        <w:t xml:space="preserve"> </w:t>
      </w:r>
      <w:r w:rsidRPr="00855F26">
        <w:rPr>
          <w:rFonts w:cs="Arial"/>
          <w:sz w:val="22"/>
          <w:szCs w:val="22"/>
          <w:lang w:val="en-GB"/>
        </w:rPr>
        <w:t>UAS-</w:t>
      </w:r>
      <w:r w:rsidRPr="00AF54EA">
        <w:rPr>
          <w:rFonts w:cs="Arial"/>
          <w:i/>
          <w:sz w:val="22"/>
          <w:szCs w:val="22"/>
          <w:lang w:val="en-GB"/>
        </w:rPr>
        <w:t>mCD8</w:t>
      </w:r>
      <w:proofErr w:type="gramStart"/>
      <w:r w:rsidRPr="00AF54EA">
        <w:rPr>
          <w:rFonts w:cs="Arial"/>
          <w:i/>
          <w:sz w:val="22"/>
          <w:szCs w:val="22"/>
          <w:lang w:val="en-GB"/>
        </w:rPr>
        <w:t>::</w:t>
      </w:r>
      <w:proofErr w:type="gramEnd"/>
      <w:r w:rsidRPr="00AF54EA">
        <w:rPr>
          <w:rFonts w:cs="Arial"/>
          <w:i/>
          <w:sz w:val="22"/>
          <w:szCs w:val="22"/>
          <w:lang w:val="en-GB"/>
        </w:rPr>
        <w:t>GFP</w:t>
      </w:r>
      <w:r w:rsidRPr="00AF54EA">
        <w:rPr>
          <w:rFonts w:cs="Arial"/>
          <w:sz w:val="22"/>
          <w:szCs w:val="22"/>
          <w:lang w:val="en-GB"/>
        </w:rPr>
        <w:t xml:space="preserve">; </w:t>
      </w:r>
      <w:r w:rsidR="00D80417" w:rsidRPr="009C6ECC">
        <w:rPr>
          <w:sz w:val="22"/>
          <w:lang w:val="en-GB"/>
        </w:rPr>
        <w:t>DH</w:t>
      </w:r>
      <w:r w:rsidR="00D80417" w:rsidRPr="009C6ECC">
        <w:rPr>
          <w:sz w:val="22"/>
          <w:vertAlign w:val="subscript"/>
          <w:lang w:val="en-GB"/>
        </w:rPr>
        <w:t>44</w:t>
      </w:r>
      <w:r>
        <w:rPr>
          <w:rFonts w:cs="Arial"/>
          <w:sz w:val="22"/>
          <w:szCs w:val="22"/>
          <w:lang w:val="en-GB"/>
        </w:rPr>
        <w:t>-</w:t>
      </w:r>
      <w:r w:rsidRPr="00F25A17">
        <w:rPr>
          <w:rFonts w:cs="Arial"/>
          <w:sz w:val="22"/>
          <w:szCs w:val="22"/>
          <w:lang w:val="en-GB"/>
        </w:rPr>
        <w:t>GAL4</w:t>
      </w:r>
      <w:r w:rsidRPr="00AF54EA">
        <w:rPr>
          <w:rFonts w:cs="Arial"/>
          <w:sz w:val="22"/>
          <w:szCs w:val="22"/>
          <w:lang w:val="en-GB"/>
        </w:rPr>
        <w:t xml:space="preserve"> brain</w:t>
      </w:r>
      <w:r>
        <w:rPr>
          <w:rFonts w:cs="Arial"/>
          <w:sz w:val="22"/>
          <w:szCs w:val="22"/>
          <w:lang w:val="en-GB"/>
        </w:rPr>
        <w:t>,</w:t>
      </w:r>
      <w:r w:rsidRPr="00AF54EA">
        <w:rPr>
          <w:rFonts w:cs="Arial"/>
          <w:sz w:val="22"/>
          <w:szCs w:val="22"/>
          <w:lang w:val="en-GB"/>
        </w:rPr>
        <w:t xml:space="preserve"> exhibiting expression in a cluster of neurons within the PI and individual neurons in the lateral </w:t>
      </w:r>
      <w:proofErr w:type="spellStart"/>
      <w:r w:rsidRPr="00AF54EA">
        <w:rPr>
          <w:rFonts w:cs="Arial"/>
          <w:sz w:val="22"/>
          <w:szCs w:val="22"/>
          <w:lang w:val="en-GB"/>
        </w:rPr>
        <w:t>protocerebrum</w:t>
      </w:r>
      <w:proofErr w:type="spellEnd"/>
      <w:r w:rsidRPr="00AF54EA">
        <w:rPr>
          <w:rFonts w:cs="Arial"/>
          <w:sz w:val="22"/>
          <w:szCs w:val="22"/>
          <w:lang w:val="en-GB"/>
        </w:rPr>
        <w:t xml:space="preserve">, sending </w:t>
      </w:r>
      <w:proofErr w:type="spellStart"/>
      <w:r w:rsidRPr="00AF54EA">
        <w:rPr>
          <w:rFonts w:cs="Arial"/>
          <w:sz w:val="22"/>
          <w:szCs w:val="22"/>
          <w:lang w:val="en-GB"/>
        </w:rPr>
        <w:t>ipsi</w:t>
      </w:r>
      <w:proofErr w:type="spellEnd"/>
      <w:r w:rsidRPr="00AF54EA">
        <w:rPr>
          <w:rFonts w:cs="Arial"/>
          <w:sz w:val="22"/>
          <w:szCs w:val="22"/>
          <w:lang w:val="en-GB"/>
        </w:rPr>
        <w:t>- and contra-lateral projections to the prow in the sub-oesophageal ganglion (SOG).</w:t>
      </w:r>
      <w:r>
        <w:rPr>
          <w:rFonts w:cs="Arial"/>
          <w:sz w:val="22"/>
          <w:szCs w:val="22"/>
          <w:lang w:val="en-GB"/>
        </w:rPr>
        <w:t xml:space="preserve"> </w:t>
      </w:r>
      <w:r>
        <w:rPr>
          <w:rFonts w:cs="Arial"/>
          <w:b/>
          <w:sz w:val="22"/>
          <w:szCs w:val="22"/>
          <w:lang w:val="en-GB"/>
        </w:rPr>
        <w:t>C.</w:t>
      </w:r>
      <w:r w:rsidRPr="00AF54EA">
        <w:rPr>
          <w:rFonts w:cs="Arial"/>
          <w:sz w:val="22"/>
          <w:szCs w:val="22"/>
          <w:lang w:val="en-GB"/>
        </w:rPr>
        <w:t xml:space="preserve"> 48 </w:t>
      </w:r>
      <w:proofErr w:type="spellStart"/>
      <w:r w:rsidRPr="00AF54EA">
        <w:rPr>
          <w:rFonts w:cs="Arial"/>
          <w:sz w:val="22"/>
          <w:szCs w:val="22"/>
          <w:lang w:val="en-GB"/>
        </w:rPr>
        <w:t>hr</w:t>
      </w:r>
      <w:proofErr w:type="spellEnd"/>
      <w:r w:rsidRPr="00AF54EA">
        <w:rPr>
          <w:rFonts w:cs="Arial"/>
          <w:sz w:val="22"/>
          <w:szCs w:val="22"/>
          <w:lang w:val="en-GB"/>
        </w:rPr>
        <w:t xml:space="preserve"> </w:t>
      </w:r>
      <w:r w:rsidRPr="00855F26">
        <w:rPr>
          <w:rFonts w:cs="Arial"/>
          <w:sz w:val="22"/>
          <w:szCs w:val="22"/>
          <w:lang w:val="en-GB"/>
        </w:rPr>
        <w:t>UAS-</w:t>
      </w:r>
      <w:r w:rsidRPr="00AF54EA">
        <w:rPr>
          <w:rFonts w:cs="Arial"/>
          <w:i/>
          <w:sz w:val="22"/>
          <w:szCs w:val="22"/>
          <w:lang w:val="en-GB"/>
        </w:rPr>
        <w:t>mCD8</w:t>
      </w:r>
      <w:proofErr w:type="gramStart"/>
      <w:r w:rsidRPr="00AF54EA">
        <w:rPr>
          <w:rFonts w:cs="Arial"/>
          <w:i/>
          <w:sz w:val="22"/>
          <w:szCs w:val="22"/>
          <w:lang w:val="en-GB"/>
        </w:rPr>
        <w:t>::</w:t>
      </w:r>
      <w:proofErr w:type="gramEnd"/>
      <w:r w:rsidRPr="00AF54EA">
        <w:rPr>
          <w:rFonts w:cs="Arial"/>
          <w:i/>
          <w:sz w:val="22"/>
          <w:szCs w:val="22"/>
          <w:lang w:val="en-GB"/>
        </w:rPr>
        <w:t>GFP</w:t>
      </w:r>
      <w:r w:rsidRPr="00AF54EA">
        <w:rPr>
          <w:rFonts w:cs="Arial"/>
          <w:sz w:val="22"/>
          <w:szCs w:val="22"/>
          <w:lang w:val="en-GB"/>
        </w:rPr>
        <w:t xml:space="preserve">; </w:t>
      </w:r>
      <w:r w:rsidR="00D80417" w:rsidRPr="009C6ECC">
        <w:rPr>
          <w:sz w:val="22"/>
          <w:lang w:val="en-GB"/>
        </w:rPr>
        <w:t>DH</w:t>
      </w:r>
      <w:r w:rsidR="00D80417" w:rsidRPr="009C6ECC">
        <w:rPr>
          <w:sz w:val="22"/>
          <w:vertAlign w:val="subscript"/>
          <w:lang w:val="en-GB"/>
        </w:rPr>
        <w:t>44</w:t>
      </w:r>
      <w:r>
        <w:rPr>
          <w:rFonts w:cs="Arial"/>
          <w:sz w:val="22"/>
          <w:szCs w:val="22"/>
          <w:lang w:val="en-GB"/>
        </w:rPr>
        <w:t>-</w:t>
      </w:r>
      <w:r w:rsidRPr="00F25A17">
        <w:rPr>
          <w:rFonts w:cs="Arial"/>
          <w:sz w:val="22"/>
          <w:szCs w:val="22"/>
          <w:lang w:val="en-GB"/>
        </w:rPr>
        <w:t>GAL4</w:t>
      </w:r>
      <w:r w:rsidRPr="00AF54EA">
        <w:rPr>
          <w:rFonts w:cs="Arial"/>
          <w:sz w:val="22"/>
          <w:szCs w:val="22"/>
          <w:lang w:val="en-GB"/>
        </w:rPr>
        <w:t xml:space="preserve"> </w:t>
      </w:r>
      <w:proofErr w:type="spellStart"/>
      <w:r>
        <w:rPr>
          <w:rFonts w:cs="Arial"/>
          <w:sz w:val="22"/>
          <w:szCs w:val="22"/>
          <w:lang w:val="en-GB"/>
        </w:rPr>
        <w:t>pupal</w:t>
      </w:r>
      <w:proofErr w:type="spellEnd"/>
      <w:r w:rsidRPr="00AF54EA">
        <w:rPr>
          <w:rFonts w:cs="Arial"/>
          <w:sz w:val="22"/>
          <w:szCs w:val="22"/>
          <w:lang w:val="en-GB"/>
        </w:rPr>
        <w:t xml:space="preserve"> </w:t>
      </w:r>
      <w:r>
        <w:rPr>
          <w:rFonts w:cs="Arial"/>
          <w:sz w:val="22"/>
          <w:szCs w:val="22"/>
          <w:lang w:val="en-GB"/>
        </w:rPr>
        <w:t>ventral nerve cord</w:t>
      </w:r>
      <w:r w:rsidRPr="00AF54EA">
        <w:rPr>
          <w:rFonts w:cs="Arial"/>
          <w:sz w:val="22"/>
          <w:szCs w:val="22"/>
          <w:lang w:val="en-GB"/>
        </w:rPr>
        <w:t xml:space="preserve"> (</w:t>
      </w:r>
      <w:r>
        <w:rPr>
          <w:rFonts w:cs="Arial"/>
          <w:sz w:val="22"/>
          <w:szCs w:val="22"/>
          <w:lang w:val="en-GB"/>
        </w:rPr>
        <w:t>VNC</w:t>
      </w:r>
      <w:r w:rsidRPr="00AF54EA">
        <w:rPr>
          <w:rFonts w:cs="Arial"/>
          <w:sz w:val="22"/>
          <w:szCs w:val="22"/>
          <w:lang w:val="en-GB"/>
        </w:rPr>
        <w:t>)</w:t>
      </w:r>
      <w:r>
        <w:rPr>
          <w:rFonts w:cs="Arial"/>
          <w:sz w:val="22"/>
          <w:szCs w:val="22"/>
          <w:lang w:val="en-GB"/>
        </w:rPr>
        <w:t xml:space="preserve">, with neurons exhibiting </w:t>
      </w:r>
      <w:r w:rsidRPr="00AF54EA">
        <w:rPr>
          <w:sz w:val="22"/>
          <w:lang w:val="en-GB"/>
        </w:rPr>
        <w:t xml:space="preserve">an interconnected network of </w:t>
      </w:r>
      <w:r>
        <w:rPr>
          <w:sz w:val="22"/>
          <w:lang w:val="en-GB"/>
        </w:rPr>
        <w:t>projections throughout</w:t>
      </w:r>
      <w:r w:rsidRPr="00AF54EA">
        <w:rPr>
          <w:rFonts w:cs="Arial"/>
          <w:sz w:val="22"/>
          <w:szCs w:val="22"/>
          <w:lang w:val="en-GB"/>
        </w:rPr>
        <w:t xml:space="preserve">.  </w:t>
      </w:r>
      <w:r>
        <w:rPr>
          <w:rFonts w:cs="Arial"/>
          <w:b/>
          <w:sz w:val="22"/>
          <w:szCs w:val="22"/>
          <w:lang w:val="en-GB"/>
        </w:rPr>
        <w:t>D.</w:t>
      </w:r>
      <w:r w:rsidRPr="00AF54EA">
        <w:rPr>
          <w:rFonts w:cs="Arial"/>
          <w:sz w:val="22"/>
          <w:szCs w:val="22"/>
          <w:lang w:val="en-GB"/>
        </w:rPr>
        <w:t xml:space="preserve"> </w:t>
      </w:r>
      <w:r>
        <w:rPr>
          <w:rFonts w:cs="Arial"/>
          <w:sz w:val="22"/>
          <w:szCs w:val="22"/>
          <w:lang w:val="en-GB"/>
        </w:rPr>
        <w:t>5 day</w:t>
      </w:r>
      <w:r w:rsidR="004B1D53">
        <w:rPr>
          <w:rFonts w:cs="Arial"/>
          <w:sz w:val="22"/>
          <w:szCs w:val="22"/>
          <w:lang w:val="en-GB"/>
        </w:rPr>
        <w:t>-</w:t>
      </w:r>
      <w:r>
        <w:rPr>
          <w:rFonts w:cs="Arial"/>
          <w:sz w:val="22"/>
          <w:szCs w:val="22"/>
          <w:lang w:val="en-GB"/>
        </w:rPr>
        <w:t xml:space="preserve"> old</w:t>
      </w:r>
      <w:r w:rsidRPr="00AF54EA">
        <w:rPr>
          <w:rFonts w:cs="Arial"/>
          <w:sz w:val="22"/>
          <w:szCs w:val="22"/>
          <w:lang w:val="en-GB"/>
        </w:rPr>
        <w:t xml:space="preserve"> </w:t>
      </w:r>
      <w:r w:rsidRPr="00855F26">
        <w:rPr>
          <w:rFonts w:cs="Arial"/>
          <w:sz w:val="22"/>
          <w:szCs w:val="22"/>
          <w:lang w:val="en-GB"/>
        </w:rPr>
        <w:t>UAS-</w:t>
      </w:r>
      <w:r w:rsidRPr="00AF54EA">
        <w:rPr>
          <w:rFonts w:cs="Arial"/>
          <w:i/>
          <w:sz w:val="22"/>
          <w:szCs w:val="22"/>
          <w:lang w:val="en-GB"/>
        </w:rPr>
        <w:t>mCD8</w:t>
      </w:r>
      <w:proofErr w:type="gramStart"/>
      <w:r w:rsidRPr="00AF54EA">
        <w:rPr>
          <w:rFonts w:cs="Arial"/>
          <w:i/>
          <w:sz w:val="22"/>
          <w:szCs w:val="22"/>
          <w:lang w:val="en-GB"/>
        </w:rPr>
        <w:t>::</w:t>
      </w:r>
      <w:proofErr w:type="gramEnd"/>
      <w:r w:rsidRPr="00AF54EA">
        <w:rPr>
          <w:rFonts w:cs="Arial"/>
          <w:i/>
          <w:sz w:val="22"/>
          <w:szCs w:val="22"/>
          <w:lang w:val="en-GB"/>
        </w:rPr>
        <w:t>GFP</w:t>
      </w:r>
      <w:r w:rsidRPr="00AF54EA">
        <w:rPr>
          <w:rFonts w:cs="Arial"/>
          <w:sz w:val="22"/>
          <w:szCs w:val="22"/>
          <w:lang w:val="en-GB"/>
        </w:rPr>
        <w:t xml:space="preserve">; </w:t>
      </w:r>
      <w:r w:rsidR="00D80417" w:rsidRPr="009C6ECC">
        <w:rPr>
          <w:sz w:val="22"/>
          <w:lang w:val="en-GB"/>
        </w:rPr>
        <w:t>DH</w:t>
      </w:r>
      <w:r w:rsidR="00D80417" w:rsidRPr="009C6ECC">
        <w:rPr>
          <w:sz w:val="22"/>
          <w:vertAlign w:val="subscript"/>
          <w:lang w:val="en-GB"/>
        </w:rPr>
        <w:t>44</w:t>
      </w:r>
      <w:r>
        <w:rPr>
          <w:rFonts w:cs="Arial"/>
          <w:sz w:val="22"/>
          <w:szCs w:val="22"/>
          <w:lang w:val="en-GB"/>
        </w:rPr>
        <w:t>-</w:t>
      </w:r>
      <w:r w:rsidRPr="00F25A17">
        <w:rPr>
          <w:rFonts w:cs="Arial"/>
          <w:sz w:val="22"/>
          <w:szCs w:val="22"/>
          <w:lang w:val="en-GB"/>
        </w:rPr>
        <w:t>GAL4</w:t>
      </w:r>
      <w:r w:rsidRPr="00AF54EA">
        <w:rPr>
          <w:rFonts w:cs="Arial"/>
          <w:sz w:val="22"/>
          <w:szCs w:val="22"/>
          <w:lang w:val="en-GB"/>
        </w:rPr>
        <w:t xml:space="preserve"> </w:t>
      </w:r>
      <w:r>
        <w:rPr>
          <w:rFonts w:cs="Arial"/>
          <w:sz w:val="22"/>
          <w:szCs w:val="22"/>
          <w:lang w:val="en-GB"/>
        </w:rPr>
        <w:t xml:space="preserve">adult brain, exhibiting expression in 6 pairs of neurons in the pars </w:t>
      </w:r>
      <w:proofErr w:type="spellStart"/>
      <w:r>
        <w:rPr>
          <w:rFonts w:cs="Arial"/>
          <w:sz w:val="22"/>
          <w:szCs w:val="22"/>
          <w:lang w:val="en-GB"/>
        </w:rPr>
        <w:t>intercerebralis</w:t>
      </w:r>
      <w:proofErr w:type="spellEnd"/>
      <w:r>
        <w:rPr>
          <w:rFonts w:cs="Arial"/>
          <w:sz w:val="22"/>
          <w:szCs w:val="22"/>
          <w:lang w:val="en-GB"/>
        </w:rPr>
        <w:t xml:space="preserve"> (PI) which send axonal projections to the prow (</w:t>
      </w:r>
      <w:proofErr w:type="spellStart"/>
      <w:r>
        <w:rPr>
          <w:rFonts w:cs="Arial"/>
          <w:sz w:val="22"/>
          <w:szCs w:val="22"/>
          <w:lang w:val="en-GB"/>
        </w:rPr>
        <w:t>Prw</w:t>
      </w:r>
      <w:proofErr w:type="spellEnd"/>
      <w:r>
        <w:rPr>
          <w:rFonts w:cs="Arial"/>
          <w:sz w:val="22"/>
          <w:szCs w:val="22"/>
          <w:lang w:val="en-GB"/>
        </w:rPr>
        <w:t xml:space="preserve">) and flange of the </w:t>
      </w:r>
      <w:proofErr w:type="spellStart"/>
      <w:r>
        <w:rPr>
          <w:rFonts w:cs="Arial"/>
          <w:sz w:val="22"/>
          <w:szCs w:val="22"/>
          <w:lang w:val="en-GB"/>
        </w:rPr>
        <w:t>suboesophageal</w:t>
      </w:r>
      <w:proofErr w:type="spellEnd"/>
      <w:r>
        <w:rPr>
          <w:rFonts w:cs="Arial"/>
          <w:sz w:val="22"/>
          <w:szCs w:val="22"/>
          <w:lang w:val="en-GB"/>
        </w:rPr>
        <w:t xml:space="preserve"> ganglion (SOG).</w:t>
      </w:r>
      <w:r w:rsidRPr="00AF54EA">
        <w:rPr>
          <w:rFonts w:cs="Arial"/>
          <w:sz w:val="22"/>
          <w:szCs w:val="22"/>
          <w:lang w:val="en-GB"/>
        </w:rPr>
        <w:t xml:space="preserve"> Note the dendritic arborisation at the </w:t>
      </w:r>
      <w:proofErr w:type="spellStart"/>
      <w:r>
        <w:rPr>
          <w:rFonts w:cs="Arial"/>
          <w:sz w:val="22"/>
          <w:szCs w:val="22"/>
          <w:lang w:val="en-GB"/>
        </w:rPr>
        <w:t>Prw</w:t>
      </w:r>
      <w:proofErr w:type="spellEnd"/>
      <w:r w:rsidRPr="00AF54EA">
        <w:rPr>
          <w:rFonts w:cs="Arial"/>
          <w:sz w:val="22"/>
          <w:szCs w:val="22"/>
          <w:lang w:val="en-GB"/>
        </w:rPr>
        <w:t xml:space="preserve"> </w:t>
      </w:r>
      <w:r>
        <w:rPr>
          <w:rFonts w:cs="Arial"/>
          <w:sz w:val="22"/>
          <w:szCs w:val="22"/>
          <w:lang w:val="en-GB"/>
        </w:rPr>
        <w:t xml:space="preserve">(arrows) </w:t>
      </w:r>
      <w:r w:rsidRPr="00AF54EA">
        <w:rPr>
          <w:rFonts w:cs="Arial"/>
          <w:sz w:val="22"/>
          <w:szCs w:val="22"/>
          <w:lang w:val="en-GB"/>
        </w:rPr>
        <w:t>occlu</w:t>
      </w:r>
      <w:r>
        <w:rPr>
          <w:rFonts w:cs="Arial"/>
          <w:sz w:val="22"/>
          <w:szCs w:val="22"/>
          <w:lang w:val="en-GB"/>
        </w:rPr>
        <w:t xml:space="preserve">des visualisation of two pairs of neurons, which send projections to the crop and </w:t>
      </w:r>
      <w:proofErr w:type="spellStart"/>
      <w:r>
        <w:rPr>
          <w:rFonts w:cs="Arial"/>
          <w:sz w:val="22"/>
          <w:szCs w:val="22"/>
          <w:lang w:val="en-GB"/>
        </w:rPr>
        <w:t>midgut</w:t>
      </w:r>
      <w:proofErr w:type="spellEnd"/>
      <w:r w:rsidRPr="00AF54EA">
        <w:rPr>
          <w:rFonts w:cs="Arial"/>
          <w:sz w:val="22"/>
          <w:szCs w:val="22"/>
          <w:lang w:val="en-GB"/>
        </w:rPr>
        <w:t xml:space="preserve">. </w:t>
      </w:r>
      <w:r>
        <w:rPr>
          <w:rFonts w:cs="Arial"/>
          <w:sz w:val="22"/>
          <w:szCs w:val="22"/>
          <w:lang w:val="en-GB"/>
        </w:rPr>
        <w:t xml:space="preserve"> </w:t>
      </w:r>
      <w:r>
        <w:rPr>
          <w:rFonts w:cs="Arial"/>
          <w:b/>
          <w:sz w:val="22"/>
          <w:szCs w:val="22"/>
          <w:lang w:val="en-GB"/>
        </w:rPr>
        <w:t>E.</w:t>
      </w:r>
      <w:r w:rsidRPr="00AF54EA">
        <w:rPr>
          <w:rFonts w:cs="Arial"/>
          <w:sz w:val="22"/>
          <w:szCs w:val="22"/>
          <w:lang w:val="en-GB"/>
        </w:rPr>
        <w:t xml:space="preserve"> </w:t>
      </w:r>
      <w:r>
        <w:rPr>
          <w:rFonts w:cs="Arial"/>
          <w:sz w:val="22"/>
          <w:szCs w:val="22"/>
          <w:lang w:val="en-GB"/>
        </w:rPr>
        <w:t>5 day old</w:t>
      </w:r>
      <w:r w:rsidRPr="00AF54EA">
        <w:rPr>
          <w:rFonts w:cs="Arial"/>
          <w:sz w:val="22"/>
          <w:szCs w:val="22"/>
          <w:lang w:val="en-GB"/>
        </w:rPr>
        <w:t xml:space="preserve"> </w:t>
      </w:r>
      <w:r w:rsidRPr="00855F26">
        <w:rPr>
          <w:rFonts w:cs="Arial"/>
          <w:sz w:val="22"/>
          <w:szCs w:val="22"/>
          <w:lang w:val="en-GB"/>
        </w:rPr>
        <w:t>UAS-</w:t>
      </w:r>
      <w:r w:rsidRPr="00AF54EA">
        <w:rPr>
          <w:rFonts w:cs="Arial"/>
          <w:i/>
          <w:sz w:val="22"/>
          <w:szCs w:val="22"/>
          <w:lang w:val="en-GB"/>
        </w:rPr>
        <w:t>mCD8</w:t>
      </w:r>
      <w:proofErr w:type="gramStart"/>
      <w:r w:rsidRPr="00AF54EA">
        <w:rPr>
          <w:rFonts w:cs="Arial"/>
          <w:i/>
          <w:sz w:val="22"/>
          <w:szCs w:val="22"/>
          <w:lang w:val="en-GB"/>
        </w:rPr>
        <w:t>::</w:t>
      </w:r>
      <w:proofErr w:type="gramEnd"/>
      <w:r w:rsidRPr="00AF54EA">
        <w:rPr>
          <w:rFonts w:cs="Arial"/>
          <w:i/>
          <w:sz w:val="22"/>
          <w:szCs w:val="22"/>
          <w:lang w:val="en-GB"/>
        </w:rPr>
        <w:t>GFP</w:t>
      </w:r>
      <w:r w:rsidRPr="00AF54EA">
        <w:rPr>
          <w:rFonts w:cs="Arial"/>
          <w:sz w:val="22"/>
          <w:szCs w:val="22"/>
          <w:lang w:val="en-GB"/>
        </w:rPr>
        <w:t xml:space="preserve">; </w:t>
      </w:r>
      <w:r w:rsidR="00D80417" w:rsidRPr="009C6ECC">
        <w:rPr>
          <w:sz w:val="22"/>
          <w:lang w:val="en-GB"/>
        </w:rPr>
        <w:t>DH</w:t>
      </w:r>
      <w:r w:rsidR="00D80417" w:rsidRPr="009C6ECC">
        <w:rPr>
          <w:sz w:val="22"/>
          <w:vertAlign w:val="subscript"/>
          <w:lang w:val="en-GB"/>
        </w:rPr>
        <w:t>44</w:t>
      </w:r>
      <w:r>
        <w:rPr>
          <w:rFonts w:cs="Arial"/>
          <w:sz w:val="22"/>
          <w:szCs w:val="22"/>
          <w:lang w:val="en-GB"/>
        </w:rPr>
        <w:t>-</w:t>
      </w:r>
      <w:r w:rsidRPr="00F25A17">
        <w:rPr>
          <w:rFonts w:cs="Arial"/>
          <w:sz w:val="22"/>
          <w:szCs w:val="22"/>
          <w:lang w:val="en-GB"/>
        </w:rPr>
        <w:t>GAL4</w:t>
      </w:r>
      <w:r w:rsidRPr="00AF54EA">
        <w:rPr>
          <w:rFonts w:cs="Arial"/>
          <w:sz w:val="22"/>
          <w:szCs w:val="22"/>
          <w:lang w:val="en-GB"/>
        </w:rPr>
        <w:t xml:space="preserve"> </w:t>
      </w:r>
      <w:r>
        <w:rPr>
          <w:rFonts w:cs="Arial"/>
          <w:sz w:val="22"/>
          <w:szCs w:val="22"/>
          <w:lang w:val="en-GB"/>
        </w:rPr>
        <w:t>adult</w:t>
      </w:r>
      <w:r w:rsidRPr="00AF54EA">
        <w:rPr>
          <w:rFonts w:cs="Arial"/>
          <w:sz w:val="22"/>
          <w:szCs w:val="22"/>
          <w:lang w:val="en-GB"/>
        </w:rPr>
        <w:t xml:space="preserve"> </w:t>
      </w:r>
      <w:r>
        <w:rPr>
          <w:rFonts w:cs="Arial"/>
          <w:sz w:val="22"/>
          <w:szCs w:val="22"/>
          <w:lang w:val="en-GB"/>
        </w:rPr>
        <w:t>VNC,</w:t>
      </w:r>
      <w:r w:rsidRPr="00AF54EA">
        <w:rPr>
          <w:rFonts w:cs="Arial"/>
          <w:sz w:val="22"/>
          <w:szCs w:val="22"/>
          <w:lang w:val="en-GB"/>
        </w:rPr>
        <w:t xml:space="preserve"> exhibiting expression in </w:t>
      </w:r>
      <w:r>
        <w:rPr>
          <w:rFonts w:cs="Arial"/>
          <w:sz w:val="22"/>
          <w:szCs w:val="22"/>
          <w:lang w:val="en-GB"/>
        </w:rPr>
        <w:t xml:space="preserve">clusters of </w:t>
      </w:r>
      <w:r w:rsidRPr="00AF54EA">
        <w:rPr>
          <w:rFonts w:cs="Arial"/>
          <w:sz w:val="22"/>
          <w:szCs w:val="22"/>
          <w:lang w:val="en-GB"/>
        </w:rPr>
        <w:t xml:space="preserve">neurons within the </w:t>
      </w:r>
      <w:proofErr w:type="spellStart"/>
      <w:r>
        <w:rPr>
          <w:rFonts w:cs="Arial"/>
          <w:sz w:val="22"/>
          <w:szCs w:val="22"/>
          <w:lang w:val="en-GB"/>
        </w:rPr>
        <w:t>the</w:t>
      </w:r>
      <w:proofErr w:type="spellEnd"/>
      <w:r>
        <w:rPr>
          <w:rFonts w:cs="Arial"/>
          <w:sz w:val="22"/>
          <w:szCs w:val="22"/>
          <w:lang w:val="en-GB"/>
        </w:rPr>
        <w:t xml:space="preserve"> pro</w:t>
      </w:r>
      <w:r w:rsidRPr="00AF54EA">
        <w:rPr>
          <w:rFonts w:cs="Arial"/>
          <w:sz w:val="22"/>
          <w:szCs w:val="22"/>
          <w:lang w:val="en-GB"/>
        </w:rPr>
        <w:t xml:space="preserve">- and </w:t>
      </w:r>
      <w:proofErr w:type="spellStart"/>
      <w:r w:rsidRPr="00AF54EA">
        <w:rPr>
          <w:rFonts w:cs="Arial"/>
          <w:sz w:val="22"/>
          <w:szCs w:val="22"/>
          <w:lang w:val="en-GB"/>
        </w:rPr>
        <w:t>me</w:t>
      </w:r>
      <w:r>
        <w:rPr>
          <w:rFonts w:cs="Arial"/>
          <w:sz w:val="22"/>
          <w:szCs w:val="22"/>
          <w:lang w:val="en-GB"/>
        </w:rPr>
        <w:t>so</w:t>
      </w:r>
      <w:r w:rsidRPr="00AF54EA">
        <w:rPr>
          <w:rFonts w:cs="Arial"/>
          <w:sz w:val="22"/>
          <w:szCs w:val="22"/>
          <w:lang w:val="en-GB"/>
        </w:rPr>
        <w:t>-thorocic</w:t>
      </w:r>
      <w:proofErr w:type="spellEnd"/>
      <w:r w:rsidRPr="00AF54EA">
        <w:rPr>
          <w:rFonts w:cs="Arial"/>
          <w:sz w:val="22"/>
          <w:szCs w:val="22"/>
          <w:lang w:val="en-GB"/>
        </w:rPr>
        <w:t xml:space="preserve"> ganglia and a network  of neurons within the </w:t>
      </w:r>
      <w:r>
        <w:rPr>
          <w:rFonts w:cs="Arial"/>
          <w:sz w:val="22"/>
          <w:szCs w:val="22"/>
          <w:lang w:val="en-GB"/>
        </w:rPr>
        <w:t>abdominal ganglion (</w:t>
      </w:r>
      <w:proofErr w:type="spellStart"/>
      <w:r>
        <w:rPr>
          <w:rFonts w:cs="Arial"/>
          <w:sz w:val="22"/>
          <w:szCs w:val="22"/>
          <w:lang w:val="en-GB"/>
        </w:rPr>
        <w:t>Abg</w:t>
      </w:r>
      <w:proofErr w:type="spellEnd"/>
      <w:r>
        <w:rPr>
          <w:rFonts w:cs="Arial"/>
          <w:sz w:val="22"/>
          <w:szCs w:val="22"/>
          <w:lang w:val="en-GB"/>
        </w:rPr>
        <w:t>)</w:t>
      </w:r>
      <w:r w:rsidRPr="00AF54EA">
        <w:rPr>
          <w:rFonts w:cs="Arial"/>
          <w:sz w:val="22"/>
          <w:szCs w:val="22"/>
          <w:lang w:val="en-GB"/>
        </w:rPr>
        <w:t xml:space="preserve">. </w:t>
      </w:r>
      <w:r>
        <w:rPr>
          <w:rFonts w:cs="Arial"/>
          <w:b/>
          <w:sz w:val="22"/>
          <w:szCs w:val="22"/>
          <w:lang w:val="en-GB"/>
        </w:rPr>
        <w:t>F.</w:t>
      </w:r>
      <w:r w:rsidRPr="00AF54EA">
        <w:rPr>
          <w:rFonts w:cs="Arial"/>
          <w:sz w:val="22"/>
          <w:szCs w:val="22"/>
          <w:lang w:val="en-GB"/>
        </w:rPr>
        <w:t xml:space="preserve"> </w:t>
      </w:r>
      <w:r>
        <w:rPr>
          <w:rFonts w:cs="Arial"/>
          <w:sz w:val="22"/>
          <w:szCs w:val="22"/>
          <w:lang w:val="en-GB"/>
        </w:rPr>
        <w:t>Detail of the</w:t>
      </w:r>
      <w:r w:rsidR="00A0004D">
        <w:rPr>
          <w:rFonts w:cs="Arial"/>
          <w:sz w:val="22"/>
          <w:szCs w:val="22"/>
          <w:lang w:val="en-GB"/>
        </w:rPr>
        <w:t xml:space="preserve"> </w:t>
      </w:r>
      <w:r>
        <w:rPr>
          <w:rFonts w:cs="Arial"/>
          <w:sz w:val="22"/>
          <w:szCs w:val="22"/>
          <w:lang w:val="en-GB"/>
        </w:rPr>
        <w:t>SOG of a 5 day old</w:t>
      </w:r>
      <w:r w:rsidRPr="00AF54EA">
        <w:rPr>
          <w:rFonts w:cs="Arial"/>
          <w:sz w:val="22"/>
          <w:szCs w:val="22"/>
          <w:lang w:val="en-GB"/>
        </w:rPr>
        <w:t xml:space="preserve"> </w:t>
      </w:r>
      <w:r w:rsidRPr="00855F26">
        <w:rPr>
          <w:rFonts w:cs="Arial"/>
          <w:sz w:val="22"/>
          <w:szCs w:val="22"/>
          <w:lang w:val="en-GB"/>
        </w:rPr>
        <w:t>UAS-</w:t>
      </w:r>
      <w:r w:rsidRPr="00AF54EA">
        <w:rPr>
          <w:rFonts w:cs="Arial"/>
          <w:i/>
          <w:sz w:val="22"/>
          <w:szCs w:val="22"/>
          <w:lang w:val="en-GB"/>
        </w:rPr>
        <w:t>mCD8</w:t>
      </w:r>
      <w:proofErr w:type="gramStart"/>
      <w:r w:rsidRPr="00AF54EA">
        <w:rPr>
          <w:rFonts w:cs="Arial"/>
          <w:i/>
          <w:sz w:val="22"/>
          <w:szCs w:val="22"/>
          <w:lang w:val="en-GB"/>
        </w:rPr>
        <w:t>::</w:t>
      </w:r>
      <w:proofErr w:type="gramEnd"/>
      <w:r w:rsidRPr="00AF54EA">
        <w:rPr>
          <w:rFonts w:cs="Arial"/>
          <w:i/>
          <w:sz w:val="22"/>
          <w:szCs w:val="22"/>
          <w:lang w:val="en-GB"/>
        </w:rPr>
        <w:t>GFP</w:t>
      </w:r>
      <w:r w:rsidRPr="00AF54EA">
        <w:rPr>
          <w:rFonts w:cs="Arial"/>
          <w:sz w:val="22"/>
          <w:szCs w:val="22"/>
          <w:lang w:val="en-GB"/>
        </w:rPr>
        <w:t xml:space="preserve">; </w:t>
      </w:r>
      <w:r w:rsidR="00D80417" w:rsidRPr="009C6ECC">
        <w:rPr>
          <w:sz w:val="22"/>
          <w:lang w:val="en-GB"/>
        </w:rPr>
        <w:t>DH</w:t>
      </w:r>
      <w:r w:rsidR="00D80417" w:rsidRPr="009C6ECC">
        <w:rPr>
          <w:sz w:val="22"/>
          <w:vertAlign w:val="subscript"/>
          <w:lang w:val="en-GB"/>
        </w:rPr>
        <w:t>44</w:t>
      </w:r>
      <w:r>
        <w:rPr>
          <w:rFonts w:cs="Arial"/>
          <w:sz w:val="22"/>
          <w:szCs w:val="22"/>
          <w:lang w:val="en-GB"/>
        </w:rPr>
        <w:t>-</w:t>
      </w:r>
      <w:r w:rsidRPr="00F25A17">
        <w:rPr>
          <w:rFonts w:cs="Arial"/>
          <w:sz w:val="22"/>
          <w:szCs w:val="22"/>
          <w:lang w:val="en-GB"/>
        </w:rPr>
        <w:t>GAL4</w:t>
      </w:r>
      <w:r w:rsidRPr="00AF54EA">
        <w:rPr>
          <w:rFonts w:cs="Arial"/>
          <w:sz w:val="22"/>
          <w:szCs w:val="22"/>
          <w:lang w:val="en-GB"/>
        </w:rPr>
        <w:t xml:space="preserve"> </w:t>
      </w:r>
      <w:r>
        <w:rPr>
          <w:rFonts w:cs="Arial"/>
          <w:sz w:val="22"/>
          <w:szCs w:val="22"/>
          <w:lang w:val="en-GB"/>
        </w:rPr>
        <w:t>adult, exhibiting expression in axonal projections (arrows) originating from two bilateral pairs of neurones in the prow (</w:t>
      </w:r>
      <w:proofErr w:type="spellStart"/>
      <w:r>
        <w:rPr>
          <w:rFonts w:cs="Arial"/>
          <w:sz w:val="22"/>
          <w:szCs w:val="22"/>
          <w:lang w:val="en-GB"/>
        </w:rPr>
        <w:t>Prw</w:t>
      </w:r>
      <w:proofErr w:type="spellEnd"/>
      <w:r>
        <w:rPr>
          <w:rFonts w:cs="Arial"/>
          <w:sz w:val="22"/>
          <w:szCs w:val="22"/>
          <w:lang w:val="en-GB"/>
        </w:rPr>
        <w:t xml:space="preserve">). </w:t>
      </w:r>
      <w:r w:rsidRPr="00AF54EA">
        <w:rPr>
          <w:rFonts w:cs="Arial"/>
          <w:sz w:val="22"/>
          <w:szCs w:val="22"/>
          <w:lang w:val="en-GB"/>
        </w:rPr>
        <w:t xml:space="preserve">Note the dendritic arborisation </w:t>
      </w:r>
      <w:r>
        <w:rPr>
          <w:rFonts w:cs="Arial"/>
          <w:sz w:val="22"/>
          <w:szCs w:val="22"/>
          <w:lang w:val="en-GB"/>
        </w:rPr>
        <w:t xml:space="preserve">(arrows) </w:t>
      </w:r>
      <w:r w:rsidRPr="00AF54EA">
        <w:rPr>
          <w:rFonts w:cs="Arial"/>
          <w:sz w:val="22"/>
          <w:szCs w:val="22"/>
          <w:lang w:val="en-GB"/>
        </w:rPr>
        <w:t>occlu</w:t>
      </w:r>
      <w:r>
        <w:rPr>
          <w:rFonts w:cs="Arial"/>
          <w:sz w:val="22"/>
          <w:szCs w:val="22"/>
          <w:lang w:val="en-GB"/>
        </w:rPr>
        <w:t>des visualisation of the neuronal bodies</w:t>
      </w:r>
      <w:r w:rsidRPr="00AF54EA">
        <w:rPr>
          <w:rFonts w:cs="Arial"/>
          <w:sz w:val="22"/>
          <w:szCs w:val="22"/>
          <w:lang w:val="en-GB"/>
        </w:rPr>
        <w:t xml:space="preserve">. </w:t>
      </w:r>
      <w:r>
        <w:rPr>
          <w:rFonts w:cs="Arial"/>
          <w:sz w:val="22"/>
          <w:szCs w:val="22"/>
          <w:lang w:val="en-GB"/>
        </w:rPr>
        <w:t xml:space="preserve"> </w:t>
      </w:r>
      <w:r>
        <w:rPr>
          <w:rFonts w:cs="Arial"/>
          <w:b/>
          <w:sz w:val="22"/>
          <w:szCs w:val="22"/>
          <w:lang w:val="en-GB"/>
        </w:rPr>
        <w:t>G.</w:t>
      </w:r>
      <w:r w:rsidRPr="00AF54EA">
        <w:rPr>
          <w:rFonts w:cs="Arial"/>
          <w:sz w:val="22"/>
          <w:szCs w:val="22"/>
          <w:lang w:val="en-GB"/>
        </w:rPr>
        <w:t xml:space="preserve"> </w:t>
      </w:r>
      <w:r>
        <w:rPr>
          <w:rFonts w:cs="Arial"/>
          <w:sz w:val="22"/>
          <w:szCs w:val="22"/>
          <w:lang w:val="en-GB"/>
        </w:rPr>
        <w:t xml:space="preserve">Detail of the </w:t>
      </w:r>
      <w:proofErr w:type="spellStart"/>
      <w:r>
        <w:rPr>
          <w:rFonts w:cs="Arial"/>
          <w:sz w:val="22"/>
          <w:szCs w:val="22"/>
          <w:lang w:val="en-GB"/>
        </w:rPr>
        <w:t>Abg</w:t>
      </w:r>
      <w:proofErr w:type="spellEnd"/>
      <w:r>
        <w:rPr>
          <w:rFonts w:cs="Arial"/>
          <w:sz w:val="22"/>
          <w:szCs w:val="22"/>
          <w:lang w:val="en-GB"/>
        </w:rPr>
        <w:t xml:space="preserve"> of a 5 day old</w:t>
      </w:r>
      <w:r w:rsidRPr="00AF54EA">
        <w:rPr>
          <w:rFonts w:cs="Arial"/>
          <w:sz w:val="22"/>
          <w:szCs w:val="22"/>
          <w:lang w:val="en-GB"/>
        </w:rPr>
        <w:t xml:space="preserve"> </w:t>
      </w:r>
      <w:r w:rsidRPr="00AF54EA">
        <w:rPr>
          <w:rFonts w:cs="Arial"/>
          <w:i/>
          <w:sz w:val="22"/>
          <w:szCs w:val="22"/>
          <w:lang w:val="en-GB"/>
        </w:rPr>
        <w:t>UAS-mCD8</w:t>
      </w:r>
      <w:proofErr w:type="gramStart"/>
      <w:r w:rsidRPr="00AF54EA">
        <w:rPr>
          <w:rFonts w:cs="Arial"/>
          <w:i/>
          <w:sz w:val="22"/>
          <w:szCs w:val="22"/>
          <w:lang w:val="en-GB"/>
        </w:rPr>
        <w:t>::</w:t>
      </w:r>
      <w:proofErr w:type="gramEnd"/>
      <w:r w:rsidRPr="00AF54EA">
        <w:rPr>
          <w:rFonts w:cs="Arial"/>
          <w:i/>
          <w:sz w:val="22"/>
          <w:szCs w:val="22"/>
          <w:lang w:val="en-GB"/>
        </w:rPr>
        <w:t>GFP</w:t>
      </w:r>
      <w:r w:rsidRPr="00AF54EA">
        <w:rPr>
          <w:rFonts w:cs="Arial"/>
          <w:sz w:val="22"/>
          <w:szCs w:val="22"/>
          <w:lang w:val="en-GB"/>
        </w:rPr>
        <w:t xml:space="preserve">; </w:t>
      </w:r>
      <w:r w:rsidR="00D80417" w:rsidRPr="009C6ECC">
        <w:rPr>
          <w:sz w:val="22"/>
          <w:lang w:val="en-GB"/>
        </w:rPr>
        <w:t>DH</w:t>
      </w:r>
      <w:r w:rsidR="00D80417" w:rsidRPr="009C6ECC">
        <w:rPr>
          <w:sz w:val="22"/>
          <w:vertAlign w:val="subscript"/>
          <w:lang w:val="en-GB"/>
        </w:rPr>
        <w:t>44</w:t>
      </w:r>
      <w:r>
        <w:rPr>
          <w:rFonts w:cs="Arial"/>
          <w:sz w:val="22"/>
          <w:szCs w:val="22"/>
          <w:lang w:val="en-GB"/>
        </w:rPr>
        <w:t>-</w:t>
      </w:r>
      <w:r w:rsidRPr="00F25A17">
        <w:rPr>
          <w:rFonts w:cs="Arial"/>
          <w:sz w:val="22"/>
          <w:szCs w:val="22"/>
          <w:lang w:val="en-GB"/>
        </w:rPr>
        <w:t>GAL4</w:t>
      </w:r>
      <w:r w:rsidRPr="00AF54EA">
        <w:rPr>
          <w:rFonts w:cs="Arial"/>
          <w:sz w:val="22"/>
          <w:szCs w:val="22"/>
          <w:lang w:val="en-GB"/>
        </w:rPr>
        <w:t xml:space="preserve"> </w:t>
      </w:r>
      <w:r>
        <w:rPr>
          <w:rFonts w:cs="Arial"/>
          <w:sz w:val="22"/>
          <w:szCs w:val="22"/>
          <w:lang w:val="en-GB"/>
        </w:rPr>
        <w:t>adult,</w:t>
      </w:r>
      <w:r w:rsidRPr="00AF54EA">
        <w:rPr>
          <w:rFonts w:cs="Arial"/>
          <w:sz w:val="22"/>
          <w:szCs w:val="22"/>
          <w:lang w:val="en-GB"/>
        </w:rPr>
        <w:t xml:space="preserve"> </w:t>
      </w:r>
      <w:r>
        <w:rPr>
          <w:rFonts w:cs="Arial"/>
          <w:sz w:val="22"/>
          <w:szCs w:val="22"/>
          <w:lang w:val="en-GB"/>
        </w:rPr>
        <w:t xml:space="preserve">with neurons exhibiting both </w:t>
      </w:r>
      <w:r w:rsidRPr="00AF54EA">
        <w:rPr>
          <w:sz w:val="22"/>
          <w:lang w:val="en-GB"/>
        </w:rPr>
        <w:t xml:space="preserve">an interconnected network of </w:t>
      </w:r>
      <w:r>
        <w:rPr>
          <w:sz w:val="22"/>
          <w:lang w:val="en-GB"/>
        </w:rPr>
        <w:t>dendritic connections and axonal projections (arrows) to peripheral (non-CNS) tissues</w:t>
      </w:r>
      <w:r w:rsidRPr="00AF54EA">
        <w:rPr>
          <w:rFonts w:cs="Arial"/>
          <w:sz w:val="22"/>
          <w:szCs w:val="22"/>
          <w:lang w:val="en-GB"/>
        </w:rPr>
        <w:t xml:space="preserve">. </w:t>
      </w:r>
      <w:r>
        <w:rPr>
          <w:rFonts w:cs="Arial"/>
          <w:b/>
          <w:sz w:val="22"/>
          <w:szCs w:val="22"/>
          <w:lang w:val="en-GB"/>
        </w:rPr>
        <w:t>H.</w:t>
      </w:r>
      <w:r w:rsidRPr="00AF54EA">
        <w:rPr>
          <w:rFonts w:cs="Arial"/>
          <w:sz w:val="22"/>
          <w:szCs w:val="22"/>
          <w:lang w:val="en-GB"/>
        </w:rPr>
        <w:t xml:space="preserve"> </w:t>
      </w:r>
      <w:r w:rsidR="00D80417" w:rsidRPr="009C6ECC">
        <w:rPr>
          <w:sz w:val="22"/>
          <w:lang w:val="en-GB"/>
        </w:rPr>
        <w:t>DH</w:t>
      </w:r>
      <w:r w:rsidR="00D80417" w:rsidRPr="009C6ECC">
        <w:rPr>
          <w:sz w:val="22"/>
          <w:vertAlign w:val="subscript"/>
          <w:lang w:val="en-GB"/>
        </w:rPr>
        <w:t>44</w:t>
      </w:r>
      <w:r>
        <w:rPr>
          <w:rFonts w:cs="Arial"/>
          <w:sz w:val="22"/>
          <w:szCs w:val="22"/>
          <w:lang w:val="en-GB"/>
        </w:rPr>
        <w:t>-</w:t>
      </w:r>
      <w:r w:rsidRPr="00F25A17">
        <w:rPr>
          <w:rFonts w:cs="Arial"/>
          <w:sz w:val="22"/>
          <w:szCs w:val="22"/>
          <w:lang w:val="en-GB"/>
        </w:rPr>
        <w:t>GAL4</w:t>
      </w:r>
      <w:r w:rsidRPr="00AF54EA">
        <w:rPr>
          <w:rFonts w:cs="Arial"/>
          <w:sz w:val="22"/>
          <w:szCs w:val="22"/>
          <w:lang w:val="en-GB"/>
        </w:rPr>
        <w:t xml:space="preserve"> driving</w:t>
      </w:r>
      <w:r w:rsidRPr="00AF54EA">
        <w:rPr>
          <w:rFonts w:cs="Arial"/>
          <w:sz w:val="22"/>
          <w:szCs w:val="22"/>
          <w:vertAlign w:val="superscript"/>
          <w:lang w:val="en-GB"/>
        </w:rPr>
        <w:t xml:space="preserve"> </w:t>
      </w:r>
      <w:r w:rsidRPr="00855F26">
        <w:rPr>
          <w:rFonts w:cs="Arial"/>
          <w:sz w:val="22"/>
          <w:szCs w:val="22"/>
          <w:lang w:val="en-GB"/>
        </w:rPr>
        <w:t>UAS-</w:t>
      </w:r>
      <w:r>
        <w:rPr>
          <w:rFonts w:cs="Arial"/>
          <w:i/>
          <w:sz w:val="22"/>
          <w:szCs w:val="22"/>
          <w:lang w:val="en-GB"/>
        </w:rPr>
        <w:t>pStinger2</w:t>
      </w:r>
      <w:r>
        <w:rPr>
          <w:rFonts w:cs="Arial"/>
          <w:sz w:val="22"/>
          <w:szCs w:val="22"/>
          <w:lang w:val="en-GB"/>
        </w:rPr>
        <w:t xml:space="preserve"> (</w:t>
      </w:r>
      <w:proofErr w:type="spellStart"/>
      <w:r>
        <w:rPr>
          <w:rFonts w:cs="Arial"/>
          <w:sz w:val="22"/>
          <w:szCs w:val="22"/>
          <w:lang w:val="en-GB"/>
        </w:rPr>
        <w:t>n</w:t>
      </w:r>
      <w:r w:rsidRPr="00AF54EA">
        <w:rPr>
          <w:rFonts w:cs="Arial"/>
          <w:sz w:val="22"/>
          <w:szCs w:val="22"/>
          <w:lang w:val="en-GB"/>
        </w:rPr>
        <w:t>GFP</w:t>
      </w:r>
      <w:proofErr w:type="spellEnd"/>
      <w:r w:rsidRPr="00AF54EA">
        <w:rPr>
          <w:rFonts w:cs="Arial"/>
          <w:sz w:val="22"/>
          <w:szCs w:val="22"/>
          <w:lang w:val="en-GB"/>
        </w:rPr>
        <w:t xml:space="preserve">) </w:t>
      </w:r>
      <w:r>
        <w:rPr>
          <w:rFonts w:cs="Arial"/>
          <w:sz w:val="22"/>
          <w:szCs w:val="22"/>
          <w:lang w:val="en-GB"/>
        </w:rPr>
        <w:t>as well as UAS-</w:t>
      </w:r>
      <w:r w:rsidRPr="00C47CB4">
        <w:rPr>
          <w:rFonts w:cs="Arial"/>
          <w:i/>
          <w:sz w:val="22"/>
          <w:szCs w:val="22"/>
          <w:lang w:val="en-GB"/>
        </w:rPr>
        <w:t>p35</w:t>
      </w:r>
      <w:r>
        <w:rPr>
          <w:rFonts w:cs="Arial"/>
          <w:sz w:val="22"/>
          <w:szCs w:val="22"/>
          <w:lang w:val="en-GB"/>
        </w:rPr>
        <w:t xml:space="preserve"> (anti-apoptotic transgene; P35) </w:t>
      </w:r>
      <w:r w:rsidRPr="00C47CB4">
        <w:rPr>
          <w:rFonts w:cs="Arial"/>
          <w:sz w:val="22"/>
          <w:szCs w:val="22"/>
          <w:lang w:val="en-GB"/>
        </w:rPr>
        <w:t>in</w:t>
      </w:r>
      <w:r w:rsidRPr="00AF54EA">
        <w:rPr>
          <w:rFonts w:cs="Arial"/>
          <w:sz w:val="22"/>
          <w:szCs w:val="22"/>
          <w:lang w:val="en-GB"/>
        </w:rPr>
        <w:t xml:space="preserve"> </w:t>
      </w:r>
      <w:r>
        <w:rPr>
          <w:rFonts w:cs="Arial"/>
          <w:sz w:val="22"/>
          <w:szCs w:val="22"/>
          <w:lang w:val="en-GB"/>
        </w:rPr>
        <w:t>a 5 day old</w:t>
      </w:r>
      <w:r w:rsidRPr="00AF54EA">
        <w:rPr>
          <w:rFonts w:cs="Arial"/>
          <w:sz w:val="22"/>
          <w:szCs w:val="22"/>
          <w:lang w:val="en-GB"/>
        </w:rPr>
        <w:t xml:space="preserve"> </w:t>
      </w:r>
      <w:r>
        <w:rPr>
          <w:rFonts w:cs="Arial"/>
          <w:sz w:val="22"/>
          <w:szCs w:val="22"/>
          <w:lang w:val="en-GB"/>
        </w:rPr>
        <w:t xml:space="preserve">adult brain, exhibiting expanded expression throughout, notably in the bilateral pair of neuronal clusters in the PI (arrows). </w:t>
      </w:r>
      <w:proofErr w:type="spellStart"/>
      <w:r>
        <w:rPr>
          <w:sz w:val="22"/>
          <w:lang w:val="en-GB"/>
        </w:rPr>
        <w:t>Neuropil</w:t>
      </w:r>
      <w:proofErr w:type="spellEnd"/>
      <w:r>
        <w:rPr>
          <w:sz w:val="22"/>
          <w:lang w:val="en-GB"/>
        </w:rPr>
        <w:t xml:space="preserve"> counterstained with anti-nC82 (nC82</w:t>
      </w:r>
      <w:r w:rsidR="00400BFF">
        <w:rPr>
          <w:sz w:val="22"/>
          <w:lang w:val="en-GB"/>
        </w:rPr>
        <w:t xml:space="preserve">, magenta). All patterns of expression are representative of both males and females. </w:t>
      </w:r>
      <w:proofErr w:type="gramStart"/>
      <w:r w:rsidR="00002FF5">
        <w:rPr>
          <w:sz w:val="22"/>
          <w:lang w:val="en-GB"/>
        </w:rPr>
        <w:t>All views ventral.</w:t>
      </w:r>
      <w:proofErr w:type="gramEnd"/>
      <w:r w:rsidR="00002FF5">
        <w:rPr>
          <w:sz w:val="22"/>
          <w:lang w:val="en-GB"/>
        </w:rPr>
        <w:t xml:space="preserve"> </w:t>
      </w:r>
      <w:r w:rsidR="00400BFF">
        <w:rPr>
          <w:sz w:val="22"/>
          <w:lang w:val="en-GB"/>
        </w:rPr>
        <w:t>S</w:t>
      </w:r>
      <w:r>
        <w:rPr>
          <w:sz w:val="22"/>
          <w:lang w:val="en-GB"/>
        </w:rPr>
        <w:t>cale bars = 50</w:t>
      </w:r>
      <w:r>
        <w:rPr>
          <w:sz w:val="22"/>
          <w:lang w:val="en-GB"/>
        </w:rPr>
        <w:sym w:font="Symbol" w:char="F06D"/>
      </w:r>
      <w:r>
        <w:rPr>
          <w:sz w:val="22"/>
          <w:lang w:val="en-GB"/>
        </w:rPr>
        <w:t>m.</w:t>
      </w:r>
    </w:p>
    <w:p w14:paraId="7CA3BBC5" w14:textId="6145B655" w:rsidR="00FF16AA" w:rsidRDefault="00FF16AA">
      <w:pPr>
        <w:rPr>
          <w:sz w:val="22"/>
          <w:lang w:val="en-GB"/>
        </w:rPr>
      </w:pPr>
      <w:r>
        <w:rPr>
          <w:sz w:val="22"/>
          <w:lang w:val="en-GB"/>
        </w:rPr>
        <w:br w:type="page"/>
      </w:r>
    </w:p>
    <w:p w14:paraId="0F10D8F5" w14:textId="77777777" w:rsidR="00420F65" w:rsidRDefault="00420F65" w:rsidP="009C6ECC">
      <w:pPr>
        <w:rPr>
          <w:sz w:val="22"/>
          <w:lang w:val="en-GB"/>
        </w:rPr>
      </w:pPr>
    </w:p>
    <w:p w14:paraId="74D5FE30" w14:textId="77777777" w:rsidR="00FF16AA" w:rsidRDefault="00FF16AA" w:rsidP="009C6ECC">
      <w:pPr>
        <w:rPr>
          <w:sz w:val="22"/>
          <w:lang w:val="en-GB"/>
        </w:rPr>
      </w:pPr>
    </w:p>
    <w:p w14:paraId="50856B6D" w14:textId="56BE5FF6" w:rsidR="00FF16AA" w:rsidRDefault="00A0004D" w:rsidP="009C6ECC">
      <w:pPr>
        <w:rPr>
          <w:sz w:val="22"/>
          <w:lang w:val="en-GB"/>
        </w:rPr>
      </w:pPr>
      <w:r>
        <w:rPr>
          <w:sz w:val="22"/>
          <w:lang w:val="en-GB"/>
        </w:rPr>
        <w:t xml:space="preserve">            </w:t>
      </w:r>
      <w:r w:rsidR="00FF16AA">
        <w:rPr>
          <w:noProof/>
        </w:rPr>
        <w:drawing>
          <wp:inline distT="0" distB="0" distL="0" distR="0" wp14:anchorId="587A2476" wp14:editId="6FD65F43">
            <wp:extent cx="5270500" cy="2437847"/>
            <wp:effectExtent l="0" t="0" r="0" b="63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ata 2.tiff"/>
                    <pic:cNvPicPr/>
                  </pic:nvPicPr>
                  <pic:blipFill>
                    <a:blip r:embed="rId11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4378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65D08A" w14:textId="77777777" w:rsidR="00FF16AA" w:rsidRDefault="00FF16AA" w:rsidP="009C6ECC">
      <w:pPr>
        <w:rPr>
          <w:sz w:val="22"/>
          <w:lang w:val="en-GB"/>
        </w:rPr>
      </w:pPr>
    </w:p>
    <w:p w14:paraId="60743C4D" w14:textId="77777777" w:rsidR="00A0004D" w:rsidRDefault="00A0004D" w:rsidP="004B1D53">
      <w:pPr>
        <w:pStyle w:val="Caption"/>
        <w:spacing w:line="360" w:lineRule="auto"/>
        <w:rPr>
          <w:sz w:val="22"/>
          <w:szCs w:val="22"/>
        </w:rPr>
      </w:pPr>
      <w:bookmarkStart w:id="1" w:name="_Ref299806365"/>
    </w:p>
    <w:p w14:paraId="00B3E8BC" w14:textId="6ADCBA31" w:rsidR="00FF16AA" w:rsidRPr="00A0004D" w:rsidRDefault="00FF16AA" w:rsidP="00A0004D">
      <w:pPr>
        <w:pStyle w:val="Caption"/>
        <w:spacing w:line="360" w:lineRule="auto"/>
        <w:rPr>
          <w:b w:val="0"/>
          <w:sz w:val="22"/>
          <w:szCs w:val="22"/>
        </w:rPr>
      </w:pPr>
      <w:proofErr w:type="gramStart"/>
      <w:r w:rsidRPr="004B1D53">
        <w:rPr>
          <w:sz w:val="22"/>
          <w:szCs w:val="22"/>
        </w:rPr>
        <w:t>Supp</w:t>
      </w:r>
      <w:r w:rsidR="004B1D53" w:rsidRPr="004B1D53">
        <w:rPr>
          <w:sz w:val="22"/>
          <w:szCs w:val="22"/>
        </w:rPr>
        <w:t>lemental</w:t>
      </w:r>
      <w:r w:rsidRPr="004B1D53">
        <w:rPr>
          <w:sz w:val="22"/>
          <w:szCs w:val="22"/>
        </w:rPr>
        <w:t xml:space="preserve"> Figure </w:t>
      </w:r>
      <w:bookmarkEnd w:id="1"/>
      <w:r w:rsidRPr="004B1D53">
        <w:rPr>
          <w:sz w:val="22"/>
          <w:szCs w:val="22"/>
        </w:rPr>
        <w:t>2.</w:t>
      </w:r>
      <w:proofErr w:type="gramEnd"/>
      <w:r w:rsidRPr="004B1D53">
        <w:rPr>
          <w:sz w:val="22"/>
          <w:szCs w:val="22"/>
        </w:rPr>
        <w:t xml:space="preserve"> </w:t>
      </w:r>
      <w:r w:rsidRPr="004B1D53">
        <w:rPr>
          <w:noProof/>
          <w:sz w:val="22"/>
          <w:szCs w:val="22"/>
        </w:rPr>
        <w:t xml:space="preserve"> Flies with </w:t>
      </w:r>
      <w:r w:rsidRPr="004B1D53">
        <w:rPr>
          <w:i/>
          <w:sz w:val="22"/>
          <w:szCs w:val="22"/>
        </w:rPr>
        <w:t>DH</w:t>
      </w:r>
      <w:r w:rsidRPr="004B1D53">
        <w:rPr>
          <w:i/>
          <w:sz w:val="22"/>
          <w:szCs w:val="22"/>
          <w:vertAlign w:val="subscript"/>
        </w:rPr>
        <w:t>44</w:t>
      </w:r>
      <w:r w:rsidRPr="004B1D53">
        <w:rPr>
          <w:sz w:val="22"/>
          <w:szCs w:val="22"/>
        </w:rPr>
        <w:t xml:space="preserve"> </w:t>
      </w:r>
      <w:proofErr w:type="spellStart"/>
      <w:r w:rsidRPr="004B1D53">
        <w:rPr>
          <w:sz w:val="22"/>
          <w:szCs w:val="22"/>
        </w:rPr>
        <w:t>RNAi</w:t>
      </w:r>
      <w:proofErr w:type="spellEnd"/>
      <w:r w:rsidRPr="004B1D53">
        <w:rPr>
          <w:sz w:val="22"/>
          <w:szCs w:val="22"/>
        </w:rPr>
        <w:t xml:space="preserve"> knockdown in DH</w:t>
      </w:r>
      <w:r w:rsidRPr="004B1D53">
        <w:rPr>
          <w:sz w:val="22"/>
          <w:szCs w:val="22"/>
          <w:vertAlign w:val="subscript"/>
        </w:rPr>
        <w:t>44</w:t>
      </w:r>
      <w:r w:rsidRPr="004B1D53">
        <w:rPr>
          <w:sz w:val="22"/>
          <w:szCs w:val="22"/>
        </w:rPr>
        <w:t xml:space="preserve"> neurons weigh significantly less than control</w:t>
      </w:r>
      <w:r w:rsidRPr="004B1D53">
        <w:rPr>
          <w:noProof/>
          <w:sz w:val="22"/>
          <w:szCs w:val="22"/>
        </w:rPr>
        <w:t>, but have similar percentage of body water.</w:t>
      </w:r>
      <w:r w:rsidR="00A0004D">
        <w:rPr>
          <w:noProof/>
          <w:sz w:val="22"/>
          <w:szCs w:val="22"/>
        </w:rPr>
        <w:t xml:space="preserve"> </w:t>
      </w:r>
      <w:r w:rsidRPr="00A0004D">
        <w:rPr>
          <w:sz w:val="22"/>
          <w:szCs w:val="22"/>
        </w:rPr>
        <w:t>A</w:t>
      </w:r>
      <w:r w:rsidR="00A0004D" w:rsidRPr="00A0004D">
        <w:rPr>
          <w:sz w:val="22"/>
          <w:szCs w:val="22"/>
        </w:rPr>
        <w:t>.</w:t>
      </w:r>
      <w:r w:rsidRPr="00A0004D">
        <w:rPr>
          <w:b w:val="0"/>
          <w:sz w:val="22"/>
          <w:szCs w:val="22"/>
        </w:rPr>
        <w:t xml:space="preserve"> Flies with genotype DH</w:t>
      </w:r>
      <w:r w:rsidRPr="00A0004D">
        <w:rPr>
          <w:b w:val="0"/>
          <w:sz w:val="22"/>
          <w:szCs w:val="22"/>
          <w:vertAlign w:val="subscript"/>
        </w:rPr>
        <w:t>44</w:t>
      </w:r>
      <w:r w:rsidRPr="00A0004D">
        <w:rPr>
          <w:b w:val="0"/>
          <w:sz w:val="22"/>
          <w:szCs w:val="22"/>
        </w:rPr>
        <w:t>-GAL4/</w:t>
      </w:r>
      <w:proofErr w:type="spellStart"/>
      <w:r w:rsidRPr="00A0004D">
        <w:rPr>
          <w:b w:val="0"/>
          <w:i/>
          <w:sz w:val="22"/>
          <w:szCs w:val="22"/>
        </w:rPr>
        <w:t>w</w:t>
      </w:r>
      <w:r w:rsidRPr="00A0004D">
        <w:rPr>
          <w:b w:val="0"/>
          <w:i/>
          <w:sz w:val="22"/>
          <w:szCs w:val="22"/>
          <w:vertAlign w:val="superscript"/>
        </w:rPr>
        <w:t>h</w:t>
      </w:r>
      <w:proofErr w:type="spellEnd"/>
      <w:r w:rsidRPr="00A0004D">
        <w:rPr>
          <w:b w:val="0"/>
          <w:sz w:val="22"/>
          <w:szCs w:val="22"/>
        </w:rPr>
        <w:t xml:space="preserve"> have a significantly higher wet weight than those with genotype DH</w:t>
      </w:r>
      <w:r w:rsidRPr="00A0004D">
        <w:rPr>
          <w:b w:val="0"/>
          <w:sz w:val="22"/>
          <w:szCs w:val="22"/>
          <w:vertAlign w:val="subscript"/>
        </w:rPr>
        <w:t>44</w:t>
      </w:r>
      <w:r w:rsidRPr="00A0004D">
        <w:rPr>
          <w:b w:val="0"/>
          <w:sz w:val="22"/>
          <w:szCs w:val="22"/>
        </w:rPr>
        <w:t>-GAL4/UAS-</w:t>
      </w:r>
      <w:r w:rsidRPr="00A0004D">
        <w:rPr>
          <w:b w:val="0"/>
          <w:i/>
          <w:sz w:val="22"/>
          <w:szCs w:val="22"/>
        </w:rPr>
        <w:t>DH</w:t>
      </w:r>
      <w:r w:rsidRPr="00A0004D">
        <w:rPr>
          <w:b w:val="0"/>
          <w:i/>
          <w:sz w:val="22"/>
          <w:szCs w:val="22"/>
          <w:vertAlign w:val="subscript"/>
        </w:rPr>
        <w:t>44</w:t>
      </w:r>
      <w:r w:rsidRPr="00A0004D">
        <w:rPr>
          <w:b w:val="0"/>
          <w:sz w:val="22"/>
          <w:szCs w:val="22"/>
        </w:rPr>
        <w:t xml:space="preserve"> </w:t>
      </w:r>
      <w:proofErr w:type="spellStart"/>
      <w:r w:rsidRPr="00A0004D">
        <w:rPr>
          <w:b w:val="0"/>
          <w:sz w:val="22"/>
          <w:szCs w:val="22"/>
        </w:rPr>
        <w:t>RNAi</w:t>
      </w:r>
      <w:proofErr w:type="spellEnd"/>
      <w:r w:rsidRPr="00A0004D">
        <w:rPr>
          <w:b w:val="0"/>
          <w:sz w:val="22"/>
          <w:szCs w:val="22"/>
        </w:rPr>
        <w:t xml:space="preserve"> regardless of sex. Female flies with genotype DH</w:t>
      </w:r>
      <w:r w:rsidRPr="00A0004D">
        <w:rPr>
          <w:b w:val="0"/>
          <w:sz w:val="22"/>
          <w:szCs w:val="22"/>
          <w:vertAlign w:val="subscript"/>
        </w:rPr>
        <w:t>44</w:t>
      </w:r>
      <w:r w:rsidRPr="00A0004D">
        <w:rPr>
          <w:b w:val="0"/>
          <w:sz w:val="22"/>
          <w:szCs w:val="22"/>
        </w:rPr>
        <w:t>-GAL4/</w:t>
      </w:r>
      <w:proofErr w:type="spellStart"/>
      <w:r w:rsidRPr="00A0004D">
        <w:rPr>
          <w:b w:val="0"/>
          <w:i/>
          <w:sz w:val="22"/>
          <w:szCs w:val="22"/>
        </w:rPr>
        <w:t>w</w:t>
      </w:r>
      <w:r w:rsidRPr="00A0004D">
        <w:rPr>
          <w:b w:val="0"/>
          <w:i/>
          <w:sz w:val="22"/>
          <w:szCs w:val="22"/>
          <w:vertAlign w:val="superscript"/>
        </w:rPr>
        <w:t>h</w:t>
      </w:r>
      <w:proofErr w:type="spellEnd"/>
      <w:r w:rsidRPr="00A0004D">
        <w:rPr>
          <w:b w:val="0"/>
          <w:sz w:val="22"/>
          <w:szCs w:val="22"/>
        </w:rPr>
        <w:t xml:space="preserve"> have a significantly higher dry weight than females with genotype DH</w:t>
      </w:r>
      <w:r w:rsidRPr="00A0004D">
        <w:rPr>
          <w:b w:val="0"/>
          <w:sz w:val="22"/>
          <w:szCs w:val="22"/>
          <w:vertAlign w:val="subscript"/>
        </w:rPr>
        <w:t>44</w:t>
      </w:r>
      <w:r w:rsidRPr="00A0004D">
        <w:rPr>
          <w:b w:val="0"/>
          <w:sz w:val="22"/>
          <w:szCs w:val="22"/>
        </w:rPr>
        <w:t>-GAL4/UAS-</w:t>
      </w:r>
      <w:r w:rsidRPr="00A0004D">
        <w:rPr>
          <w:b w:val="0"/>
          <w:i/>
          <w:sz w:val="22"/>
          <w:szCs w:val="22"/>
        </w:rPr>
        <w:t>DH</w:t>
      </w:r>
      <w:r w:rsidRPr="00A0004D">
        <w:rPr>
          <w:b w:val="0"/>
          <w:i/>
          <w:sz w:val="22"/>
          <w:szCs w:val="22"/>
          <w:vertAlign w:val="subscript"/>
        </w:rPr>
        <w:t>44</w:t>
      </w:r>
      <w:r w:rsidRPr="00A0004D">
        <w:rPr>
          <w:b w:val="0"/>
          <w:sz w:val="22"/>
          <w:szCs w:val="22"/>
        </w:rPr>
        <w:t xml:space="preserve"> </w:t>
      </w:r>
      <w:proofErr w:type="spellStart"/>
      <w:r w:rsidRPr="00A0004D">
        <w:rPr>
          <w:b w:val="0"/>
          <w:sz w:val="22"/>
          <w:szCs w:val="22"/>
        </w:rPr>
        <w:t>RNAi</w:t>
      </w:r>
      <w:proofErr w:type="spellEnd"/>
      <w:r w:rsidRPr="00A0004D">
        <w:rPr>
          <w:b w:val="0"/>
          <w:sz w:val="22"/>
          <w:szCs w:val="22"/>
        </w:rPr>
        <w:t xml:space="preserve">. </w:t>
      </w:r>
      <w:r w:rsidRPr="00A0004D">
        <w:rPr>
          <w:b w:val="0"/>
          <w:i/>
          <w:sz w:val="22"/>
          <w:szCs w:val="22"/>
        </w:rPr>
        <w:t>N</w:t>
      </w:r>
      <w:r w:rsidRPr="00A0004D">
        <w:rPr>
          <w:b w:val="0"/>
          <w:sz w:val="22"/>
          <w:szCs w:val="22"/>
        </w:rPr>
        <w:t xml:space="preserve">=3 for all genotypes. </w:t>
      </w:r>
      <w:r w:rsidRPr="00A0004D">
        <w:rPr>
          <w:sz w:val="22"/>
          <w:szCs w:val="22"/>
        </w:rPr>
        <w:t>B</w:t>
      </w:r>
      <w:r w:rsidR="00A0004D" w:rsidRPr="00A0004D">
        <w:rPr>
          <w:sz w:val="22"/>
          <w:szCs w:val="22"/>
        </w:rPr>
        <w:t>.</w:t>
      </w:r>
      <w:r w:rsidRPr="00A0004D">
        <w:rPr>
          <w:b w:val="0"/>
          <w:sz w:val="22"/>
          <w:szCs w:val="22"/>
        </w:rPr>
        <w:t xml:space="preserve"> Male and female flies with DH</w:t>
      </w:r>
      <w:r w:rsidRPr="00A0004D">
        <w:rPr>
          <w:b w:val="0"/>
          <w:sz w:val="22"/>
          <w:szCs w:val="22"/>
          <w:vertAlign w:val="subscript"/>
        </w:rPr>
        <w:t>44</w:t>
      </w:r>
      <w:r w:rsidRPr="00A0004D">
        <w:rPr>
          <w:b w:val="0"/>
          <w:sz w:val="22"/>
          <w:szCs w:val="22"/>
        </w:rPr>
        <w:t xml:space="preserve"> knockdown in the DH</w:t>
      </w:r>
      <w:r w:rsidRPr="00A0004D">
        <w:rPr>
          <w:b w:val="0"/>
          <w:sz w:val="22"/>
          <w:szCs w:val="22"/>
          <w:vertAlign w:val="subscript"/>
        </w:rPr>
        <w:t>44</w:t>
      </w:r>
      <w:r w:rsidRPr="00A0004D">
        <w:rPr>
          <w:b w:val="0"/>
          <w:sz w:val="22"/>
          <w:szCs w:val="22"/>
        </w:rPr>
        <w:t xml:space="preserve"> neurons have </w:t>
      </w:r>
      <w:proofErr w:type="gramStart"/>
      <w:r w:rsidRPr="00A0004D">
        <w:rPr>
          <w:b w:val="0"/>
          <w:sz w:val="22"/>
          <w:szCs w:val="22"/>
        </w:rPr>
        <w:t>a percentage</w:t>
      </w:r>
      <w:proofErr w:type="gramEnd"/>
      <w:r w:rsidRPr="00A0004D">
        <w:rPr>
          <w:b w:val="0"/>
          <w:sz w:val="22"/>
          <w:szCs w:val="22"/>
        </w:rPr>
        <w:t xml:space="preserve"> body water that is similar to progeny of control crosses. See part A for genotype legend. Percentage body water calculated as in</w:t>
      </w:r>
      <w:r w:rsidR="00420F65" w:rsidRPr="00A0004D">
        <w:rPr>
          <w:b w:val="0"/>
          <w:sz w:val="22"/>
          <w:szCs w:val="22"/>
        </w:rPr>
        <w:t xml:space="preserve"> </w:t>
      </w:r>
      <w:r w:rsidR="00420F65" w:rsidRPr="00A0004D">
        <w:rPr>
          <w:b w:val="0"/>
          <w:sz w:val="22"/>
          <w:szCs w:val="22"/>
        </w:rPr>
        <w:fldChar w:fldCharType="begin"/>
      </w:r>
      <w:r w:rsidR="00420F65" w:rsidRPr="00A0004D">
        <w:rPr>
          <w:b w:val="0"/>
          <w:sz w:val="22"/>
          <w:szCs w:val="22"/>
        </w:rPr>
        <w:instrText xml:space="preserve"> ADDIN EN.CITE &lt;EndNote&gt;&lt;Cite&gt;&lt;Author&gt;Folk&lt;/Author&gt;&lt;Year&gt;2001&lt;/Year&gt;&lt;RecNum&gt;29&lt;/RecNum&gt;&lt;DisplayText&gt;[21]&lt;/DisplayText&gt;&lt;record&gt;&lt;rec-number&gt;29&lt;/rec-number&gt;&lt;foreign-keys&gt;&lt;key app="EN" db-id="xp9d0sp9wwsaeyerapxvp0srfsrs2a00x25z" timestamp="1452267721"&gt;29&lt;/key&gt;&lt;/foreign-keys&gt;&lt;ref-type name="Journal Article"&gt;17&lt;/ref-type&gt;&lt;contributors&gt;&lt;authors&gt;&lt;author&gt;Folk, D. G.&lt;/author&gt;&lt;author&gt;Han, C.&lt;/author&gt;&lt;author&gt;Bradley, T. J.&lt;/author&gt;&lt;/authors&gt;&lt;/contributors&gt;&lt;auth-address&gt;Department of Ecology and Evolutionary Biology, University of California, Irvine, CA 92697-2525, USA. dfolk@uci.edu&lt;/auth-address&gt;&lt;titles&gt;&lt;title&gt;Water acquisition and partitioning in Drosophila melanogaster: effects of selection for desiccation-resistance&lt;/title&gt;&lt;secondary-title&gt;J Exp Biol&lt;/secondary-title&gt;&lt;/titles&gt;&lt;pages&gt;3323-31&lt;/pages&gt;&lt;volume&gt;204&lt;/volume&gt;&lt;number&gt;Pt 19&lt;/number&gt;&lt;keywords&gt;&lt;keyword&gt;Animals&lt;/keyword&gt;&lt;keyword&gt;Body Water/physiology&lt;/keyword&gt;&lt;keyword&gt;Carbohydrates/analysis&lt;/keyword&gt;&lt;keyword&gt;Dehydration&lt;/keyword&gt;&lt;keyword&gt;Diuresis&lt;/keyword&gt;&lt;keyword&gt;Drosophila melanogaster/*genetics/growth &amp;amp; development/*physiology&lt;/keyword&gt;&lt;keyword&gt;Hemolymph/physiology&lt;/keyword&gt;&lt;keyword&gt;*Selection, Genetic&lt;/keyword&gt;&lt;keyword&gt;Water-Electrolyte Balance/*genetics&lt;/keyword&gt;&lt;/keywords&gt;&lt;dates&gt;&lt;year&gt;2001&lt;/year&gt;&lt;pub-dates&gt;&lt;date&gt;Oct&lt;/date&gt;&lt;/pub-dates&gt;&lt;/dates&gt;&lt;isbn&gt;0022-0949 (Print)&amp;#xD;0022-0949 (Linking)&lt;/isbn&gt;&lt;accession-num&gt;11606606&lt;/accession-num&gt;&lt;urls&gt;&lt;related-urls&gt;&lt;url&gt;http://www.ncbi.nlm.nih.gov/pubmed/11606606&lt;/url&gt;&lt;/related-urls&gt;&lt;/urls&gt;&lt;/record&gt;&lt;/Cite&gt;&lt;/EndNote&gt;</w:instrText>
      </w:r>
      <w:r w:rsidR="00420F65" w:rsidRPr="00A0004D">
        <w:rPr>
          <w:b w:val="0"/>
          <w:sz w:val="22"/>
          <w:szCs w:val="22"/>
        </w:rPr>
        <w:fldChar w:fldCharType="separate"/>
      </w:r>
      <w:r w:rsidR="00420F65" w:rsidRPr="00A0004D">
        <w:rPr>
          <w:b w:val="0"/>
          <w:noProof/>
          <w:sz w:val="22"/>
          <w:szCs w:val="22"/>
        </w:rPr>
        <w:t>[</w:t>
      </w:r>
      <w:hyperlink w:anchor="_ENREF_21" w:tooltip="Folk, 2001 #29" w:history="1">
        <w:r w:rsidR="004B1D53" w:rsidRPr="00A0004D">
          <w:rPr>
            <w:b w:val="0"/>
            <w:noProof/>
            <w:sz w:val="22"/>
            <w:szCs w:val="22"/>
          </w:rPr>
          <w:t>21</w:t>
        </w:r>
      </w:hyperlink>
      <w:r w:rsidR="00420F65" w:rsidRPr="00A0004D">
        <w:rPr>
          <w:b w:val="0"/>
          <w:noProof/>
          <w:sz w:val="22"/>
          <w:szCs w:val="22"/>
        </w:rPr>
        <w:t>]</w:t>
      </w:r>
      <w:r w:rsidR="00420F65" w:rsidRPr="00A0004D">
        <w:rPr>
          <w:b w:val="0"/>
          <w:sz w:val="22"/>
          <w:szCs w:val="22"/>
        </w:rPr>
        <w:fldChar w:fldCharType="end"/>
      </w:r>
      <w:r w:rsidRPr="00A0004D">
        <w:rPr>
          <w:b w:val="0"/>
          <w:sz w:val="22"/>
          <w:szCs w:val="22"/>
        </w:rPr>
        <w:t xml:space="preserve">. </w:t>
      </w:r>
      <w:r w:rsidR="00A0004D">
        <w:rPr>
          <w:b w:val="0"/>
          <w:sz w:val="22"/>
          <w:szCs w:val="22"/>
        </w:rPr>
        <w:t xml:space="preserve"> </w:t>
      </w:r>
      <w:r w:rsidR="00A0004D">
        <w:rPr>
          <w:rFonts w:eastAsia="Times New Roman" w:cs="Arial"/>
          <w:b w:val="0"/>
          <w:bCs w:val="0"/>
          <w:sz w:val="22"/>
          <w:szCs w:val="22"/>
        </w:rPr>
        <w:t>Data</w:t>
      </w:r>
      <w:r w:rsidR="00A0004D" w:rsidRPr="00A0004D">
        <w:rPr>
          <w:rFonts w:eastAsia="Times New Roman" w:cs="Arial"/>
          <w:b w:val="0"/>
          <w:bCs w:val="0"/>
          <w:sz w:val="22"/>
          <w:szCs w:val="22"/>
        </w:rPr>
        <w:t xml:space="preserve"> show mean ± SEM</w:t>
      </w:r>
      <w:r w:rsidR="00A0004D">
        <w:rPr>
          <w:rFonts w:eastAsia="Times New Roman" w:cs="Arial"/>
          <w:b w:val="0"/>
          <w:bCs w:val="0"/>
          <w:sz w:val="22"/>
          <w:szCs w:val="22"/>
        </w:rPr>
        <w:t xml:space="preserve">, </w:t>
      </w:r>
      <w:r w:rsidRPr="00A0004D">
        <w:rPr>
          <w:rFonts w:eastAsia="Times New Roman" w:cs="Arial"/>
          <w:b w:val="0"/>
          <w:bCs w:val="0"/>
          <w:sz w:val="22"/>
          <w:szCs w:val="22"/>
        </w:rPr>
        <w:t>*</w:t>
      </w:r>
      <w:r w:rsidRPr="00A0004D">
        <w:rPr>
          <w:rFonts w:eastAsia="Times New Roman" w:cs="Arial"/>
          <w:b w:val="0"/>
          <w:bCs w:val="0"/>
          <w:i/>
          <w:sz w:val="22"/>
          <w:szCs w:val="22"/>
        </w:rPr>
        <w:t>p</w:t>
      </w:r>
      <w:r w:rsidRPr="00A0004D">
        <w:rPr>
          <w:rFonts w:eastAsia="Times New Roman" w:cs="Arial"/>
          <w:b w:val="0"/>
          <w:bCs w:val="0"/>
          <w:sz w:val="22"/>
          <w:szCs w:val="22"/>
        </w:rPr>
        <w:t xml:space="preserve">&lt;0.05. </w:t>
      </w:r>
    </w:p>
    <w:p w14:paraId="77FE31D2" w14:textId="0DAEC8F0" w:rsidR="00FF16AA" w:rsidRPr="0095305B" w:rsidRDefault="00FF16AA" w:rsidP="009C6ECC">
      <w:pPr>
        <w:rPr>
          <w:sz w:val="22"/>
          <w:lang w:val="en-GB"/>
        </w:rPr>
      </w:pPr>
    </w:p>
    <w:sectPr w:rsidR="00FF16AA" w:rsidRPr="0095305B" w:rsidSect="00A17571">
      <w:headerReference w:type="default" r:id="rId12"/>
      <w:footerReference w:type="even" r:id="rId13"/>
      <w:footerReference w:type="default" r:id="rId14"/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58B056" w14:textId="77777777" w:rsidR="00451DF0" w:rsidRDefault="00451DF0" w:rsidP="00AA41C0">
      <w:r>
        <w:separator/>
      </w:r>
    </w:p>
  </w:endnote>
  <w:endnote w:type="continuationSeparator" w:id="0">
    <w:p w14:paraId="4D9700FC" w14:textId="77777777" w:rsidR="00451DF0" w:rsidRDefault="00451DF0" w:rsidP="00AA41C0">
      <w:r>
        <w:continuationSeparator/>
      </w:r>
    </w:p>
  </w:endnote>
  <w:endnote w:type="continuationNotice" w:id="1">
    <w:p w14:paraId="06B0348A" w14:textId="77777777" w:rsidR="00451DF0" w:rsidRDefault="00451DF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Trebuchet MS">
    <w:panose1 w:val="020B06030202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08DFF5" w14:textId="77777777" w:rsidR="00451DF0" w:rsidRDefault="00451DF0" w:rsidP="000047F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C848289" w14:textId="77777777" w:rsidR="00451DF0" w:rsidRDefault="00451DF0" w:rsidP="00AA41C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B18CBA" w14:textId="77777777" w:rsidR="00451DF0" w:rsidRDefault="00451DF0" w:rsidP="000047F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929">
      <w:rPr>
        <w:rStyle w:val="PageNumber"/>
        <w:noProof/>
      </w:rPr>
      <w:t>1</w:t>
    </w:r>
    <w:r>
      <w:rPr>
        <w:rStyle w:val="PageNumber"/>
      </w:rPr>
      <w:fldChar w:fldCharType="end"/>
    </w:r>
  </w:p>
  <w:p w14:paraId="79707FFA" w14:textId="77777777" w:rsidR="00451DF0" w:rsidRDefault="00451DF0" w:rsidP="00AA41C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C0A014" w14:textId="77777777" w:rsidR="00451DF0" w:rsidRDefault="00451DF0" w:rsidP="00AA41C0">
      <w:r>
        <w:separator/>
      </w:r>
    </w:p>
  </w:footnote>
  <w:footnote w:type="continuationSeparator" w:id="0">
    <w:p w14:paraId="113DE8C9" w14:textId="77777777" w:rsidR="00451DF0" w:rsidRDefault="00451DF0" w:rsidP="00AA41C0">
      <w:r>
        <w:continuationSeparator/>
      </w:r>
    </w:p>
  </w:footnote>
  <w:footnote w:type="continuationNotice" w:id="1">
    <w:p w14:paraId="3DD4BDE9" w14:textId="77777777" w:rsidR="00451DF0" w:rsidRDefault="00451DF0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14635A" w14:textId="77777777" w:rsidR="00451DF0" w:rsidRDefault="00451DF0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0"/>
    <w:multiLevelType w:val="singleLevel"/>
    <w:tmpl w:val="DFBA7A7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>
    <w:nsid w:val="025A7568"/>
    <w:multiLevelType w:val="multilevel"/>
    <w:tmpl w:val="CAAE069E"/>
    <w:lvl w:ilvl="0">
      <w:start w:val="1"/>
      <w:numFmt w:val="decimal"/>
      <w:pStyle w:val="Heading1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>
    <w:nsid w:val="08D15F12"/>
    <w:multiLevelType w:val="hybridMultilevel"/>
    <w:tmpl w:val="72523964"/>
    <w:lvl w:ilvl="0" w:tplc="54E44AA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87157E6"/>
    <w:multiLevelType w:val="hybridMultilevel"/>
    <w:tmpl w:val="B2AAC0C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54B7F38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>
    <w:nsid w:val="4B5E28EC"/>
    <w:multiLevelType w:val="hybridMultilevel"/>
    <w:tmpl w:val="4FB6931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64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4FCC798A"/>
    <w:multiLevelType w:val="hybridMultilevel"/>
    <w:tmpl w:val="D71612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BC3075C"/>
    <w:multiLevelType w:val="hybridMultilevel"/>
    <w:tmpl w:val="2D50AF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3C36A45"/>
    <w:multiLevelType w:val="hybridMultilevel"/>
    <w:tmpl w:val="6124FC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3DF7423"/>
    <w:multiLevelType w:val="hybridMultilevel"/>
    <w:tmpl w:val="82DCA6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870455D"/>
    <w:multiLevelType w:val="hybridMultilevel"/>
    <w:tmpl w:val="8566FA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AB42387"/>
    <w:multiLevelType w:val="hybridMultilevel"/>
    <w:tmpl w:val="340AD674"/>
    <w:lvl w:ilvl="0" w:tplc="54E44AA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6"/>
  </w:num>
  <w:num w:numId="3">
    <w:abstractNumId w:val="7"/>
  </w:num>
  <w:num w:numId="4">
    <w:abstractNumId w:val="10"/>
  </w:num>
  <w:num w:numId="5">
    <w:abstractNumId w:val="1"/>
  </w:num>
  <w:num w:numId="6">
    <w:abstractNumId w:val="4"/>
  </w:num>
  <w:num w:numId="7">
    <w:abstractNumId w:val="2"/>
  </w:num>
  <w:num w:numId="8">
    <w:abstractNumId w:val="11"/>
  </w:num>
  <w:num w:numId="9">
    <w:abstractNumId w:val="3"/>
  </w:num>
  <w:num w:numId="10">
    <w:abstractNumId w:val="5"/>
  </w:num>
  <w:num w:numId="11">
    <w:abstractNumId w:val="0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oNotTrackFormatting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ptide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ffreaeev9az5xedrfmvpdr625wepa2fxz09&quot;&gt;My EndNote Library&lt;record-ids&gt;&lt;item&gt;121&lt;/item&gt;&lt;item&gt;126&lt;/item&gt;&lt;item&gt;127&lt;/item&gt;&lt;item&gt;131&lt;/item&gt;&lt;item&gt;164&lt;/item&gt;&lt;item&gt;186&lt;/item&gt;&lt;item&gt;213&lt;/item&gt;&lt;item&gt;224&lt;/item&gt;&lt;item&gt;333&lt;/item&gt;&lt;item&gt;345&lt;/item&gt;&lt;item&gt;634&lt;/item&gt;&lt;item&gt;714&lt;/item&gt;&lt;item&gt;816&lt;/item&gt;&lt;item&gt;884&lt;/item&gt;&lt;item&gt;984&lt;/item&gt;&lt;item&gt;985&lt;/item&gt;&lt;item&gt;986&lt;/item&gt;&lt;item&gt;987&lt;/item&gt;&lt;item&gt;988&lt;/item&gt;&lt;/record-ids&gt;&lt;/item&gt;&lt;/Libraries&gt;"/>
  </w:docVars>
  <w:rsids>
    <w:rsidRoot w:val="00FD2CBF"/>
    <w:rsid w:val="00002FF5"/>
    <w:rsid w:val="0000386E"/>
    <w:rsid w:val="00003D4A"/>
    <w:rsid w:val="000047FE"/>
    <w:rsid w:val="000052DC"/>
    <w:rsid w:val="000078CE"/>
    <w:rsid w:val="000104B0"/>
    <w:rsid w:val="00014A78"/>
    <w:rsid w:val="00014DF1"/>
    <w:rsid w:val="000154F0"/>
    <w:rsid w:val="00016400"/>
    <w:rsid w:val="00016715"/>
    <w:rsid w:val="00017743"/>
    <w:rsid w:val="00021FB1"/>
    <w:rsid w:val="000230DF"/>
    <w:rsid w:val="00026B04"/>
    <w:rsid w:val="000303B4"/>
    <w:rsid w:val="00031958"/>
    <w:rsid w:val="000357C1"/>
    <w:rsid w:val="00037588"/>
    <w:rsid w:val="00040197"/>
    <w:rsid w:val="00040666"/>
    <w:rsid w:val="00040F2F"/>
    <w:rsid w:val="000419E3"/>
    <w:rsid w:val="00041EAA"/>
    <w:rsid w:val="000437C4"/>
    <w:rsid w:val="00046467"/>
    <w:rsid w:val="00062391"/>
    <w:rsid w:val="00062ABC"/>
    <w:rsid w:val="00062D4C"/>
    <w:rsid w:val="00064989"/>
    <w:rsid w:val="00070C3C"/>
    <w:rsid w:val="0007285F"/>
    <w:rsid w:val="00080456"/>
    <w:rsid w:val="00082A02"/>
    <w:rsid w:val="000841B4"/>
    <w:rsid w:val="00085F9D"/>
    <w:rsid w:val="0008689B"/>
    <w:rsid w:val="00087406"/>
    <w:rsid w:val="00096E02"/>
    <w:rsid w:val="000971CF"/>
    <w:rsid w:val="00097383"/>
    <w:rsid w:val="00097C0F"/>
    <w:rsid w:val="00097DDF"/>
    <w:rsid w:val="000A1364"/>
    <w:rsid w:val="000A2E8D"/>
    <w:rsid w:val="000A5129"/>
    <w:rsid w:val="000A775D"/>
    <w:rsid w:val="000B2D75"/>
    <w:rsid w:val="000B320C"/>
    <w:rsid w:val="000C3793"/>
    <w:rsid w:val="000C4FB9"/>
    <w:rsid w:val="000D019E"/>
    <w:rsid w:val="000D6B29"/>
    <w:rsid w:val="000E00E1"/>
    <w:rsid w:val="000E18E7"/>
    <w:rsid w:val="000E2727"/>
    <w:rsid w:val="000F3B1C"/>
    <w:rsid w:val="000F4EA8"/>
    <w:rsid w:val="000F5824"/>
    <w:rsid w:val="000F70B1"/>
    <w:rsid w:val="00102274"/>
    <w:rsid w:val="00102298"/>
    <w:rsid w:val="00104A91"/>
    <w:rsid w:val="00105BD9"/>
    <w:rsid w:val="00107AD6"/>
    <w:rsid w:val="001153D6"/>
    <w:rsid w:val="00117807"/>
    <w:rsid w:val="00120EEC"/>
    <w:rsid w:val="00121889"/>
    <w:rsid w:val="00124E26"/>
    <w:rsid w:val="0012673E"/>
    <w:rsid w:val="00130113"/>
    <w:rsid w:val="0013328A"/>
    <w:rsid w:val="00133BE7"/>
    <w:rsid w:val="001354F9"/>
    <w:rsid w:val="00137D6A"/>
    <w:rsid w:val="0014274E"/>
    <w:rsid w:val="00146A57"/>
    <w:rsid w:val="00146B6B"/>
    <w:rsid w:val="0015053A"/>
    <w:rsid w:val="00150EAB"/>
    <w:rsid w:val="001529DE"/>
    <w:rsid w:val="00153292"/>
    <w:rsid w:val="001542A2"/>
    <w:rsid w:val="00156151"/>
    <w:rsid w:val="00157FAB"/>
    <w:rsid w:val="001634D0"/>
    <w:rsid w:val="00163CAC"/>
    <w:rsid w:val="0016453C"/>
    <w:rsid w:val="00165EB5"/>
    <w:rsid w:val="00167661"/>
    <w:rsid w:val="00170D82"/>
    <w:rsid w:val="00172001"/>
    <w:rsid w:val="001744F4"/>
    <w:rsid w:val="0017513B"/>
    <w:rsid w:val="0017696E"/>
    <w:rsid w:val="001805D2"/>
    <w:rsid w:val="001805F8"/>
    <w:rsid w:val="00181045"/>
    <w:rsid w:val="00181CA7"/>
    <w:rsid w:val="00183D20"/>
    <w:rsid w:val="001846F9"/>
    <w:rsid w:val="00184B2D"/>
    <w:rsid w:val="00186485"/>
    <w:rsid w:val="00192D50"/>
    <w:rsid w:val="0019474B"/>
    <w:rsid w:val="00196867"/>
    <w:rsid w:val="001A031F"/>
    <w:rsid w:val="001A0F63"/>
    <w:rsid w:val="001A11FC"/>
    <w:rsid w:val="001A7BF2"/>
    <w:rsid w:val="001B1281"/>
    <w:rsid w:val="001B239F"/>
    <w:rsid w:val="001B36ED"/>
    <w:rsid w:val="001C0C4B"/>
    <w:rsid w:val="001C0CFD"/>
    <w:rsid w:val="001C370F"/>
    <w:rsid w:val="001C4BBF"/>
    <w:rsid w:val="001C559D"/>
    <w:rsid w:val="001C692F"/>
    <w:rsid w:val="001D06BA"/>
    <w:rsid w:val="001D5083"/>
    <w:rsid w:val="001D5105"/>
    <w:rsid w:val="001D78BC"/>
    <w:rsid w:val="001E283B"/>
    <w:rsid w:val="001E2D73"/>
    <w:rsid w:val="001E4038"/>
    <w:rsid w:val="001E42BA"/>
    <w:rsid w:val="001E4B09"/>
    <w:rsid w:val="001E56C7"/>
    <w:rsid w:val="001E5E66"/>
    <w:rsid w:val="001F0584"/>
    <w:rsid w:val="001F35F0"/>
    <w:rsid w:val="001F7C6A"/>
    <w:rsid w:val="00200737"/>
    <w:rsid w:val="002022F9"/>
    <w:rsid w:val="00206B49"/>
    <w:rsid w:val="002077F4"/>
    <w:rsid w:val="00211AC6"/>
    <w:rsid w:val="00214987"/>
    <w:rsid w:val="002213A4"/>
    <w:rsid w:val="00222F21"/>
    <w:rsid w:val="00224DDD"/>
    <w:rsid w:val="00230105"/>
    <w:rsid w:val="00231A13"/>
    <w:rsid w:val="0023312C"/>
    <w:rsid w:val="00234DE3"/>
    <w:rsid w:val="00234FBE"/>
    <w:rsid w:val="002356A0"/>
    <w:rsid w:val="00241108"/>
    <w:rsid w:val="0024175E"/>
    <w:rsid w:val="0024315B"/>
    <w:rsid w:val="00246A5B"/>
    <w:rsid w:val="00246BC3"/>
    <w:rsid w:val="002527D9"/>
    <w:rsid w:val="00253D5D"/>
    <w:rsid w:val="002545AB"/>
    <w:rsid w:val="002565A9"/>
    <w:rsid w:val="0025692D"/>
    <w:rsid w:val="00257990"/>
    <w:rsid w:val="00260A27"/>
    <w:rsid w:val="00265EDE"/>
    <w:rsid w:val="00267D4E"/>
    <w:rsid w:val="002703D0"/>
    <w:rsid w:val="002704FE"/>
    <w:rsid w:val="00271282"/>
    <w:rsid w:val="00273222"/>
    <w:rsid w:val="002779DF"/>
    <w:rsid w:val="00287260"/>
    <w:rsid w:val="00290855"/>
    <w:rsid w:val="0029116D"/>
    <w:rsid w:val="002A0E83"/>
    <w:rsid w:val="002A2C1A"/>
    <w:rsid w:val="002A2E90"/>
    <w:rsid w:val="002A33D3"/>
    <w:rsid w:val="002A347E"/>
    <w:rsid w:val="002A5120"/>
    <w:rsid w:val="002A6D91"/>
    <w:rsid w:val="002A6EAF"/>
    <w:rsid w:val="002B0680"/>
    <w:rsid w:val="002B06D4"/>
    <w:rsid w:val="002B12ED"/>
    <w:rsid w:val="002B229F"/>
    <w:rsid w:val="002B4A44"/>
    <w:rsid w:val="002C319A"/>
    <w:rsid w:val="002C636D"/>
    <w:rsid w:val="002C7F58"/>
    <w:rsid w:val="002D00AF"/>
    <w:rsid w:val="002D0D11"/>
    <w:rsid w:val="002D28C7"/>
    <w:rsid w:val="002D3120"/>
    <w:rsid w:val="002D5911"/>
    <w:rsid w:val="002E169E"/>
    <w:rsid w:val="002E1BDB"/>
    <w:rsid w:val="002E560F"/>
    <w:rsid w:val="002F4FA0"/>
    <w:rsid w:val="0030070F"/>
    <w:rsid w:val="00303105"/>
    <w:rsid w:val="003037B4"/>
    <w:rsid w:val="003045AE"/>
    <w:rsid w:val="00307AE9"/>
    <w:rsid w:val="0031107F"/>
    <w:rsid w:val="0031348E"/>
    <w:rsid w:val="00325DD8"/>
    <w:rsid w:val="00326726"/>
    <w:rsid w:val="0032798E"/>
    <w:rsid w:val="00331DAC"/>
    <w:rsid w:val="0033397C"/>
    <w:rsid w:val="00334A89"/>
    <w:rsid w:val="00335CAE"/>
    <w:rsid w:val="00335E16"/>
    <w:rsid w:val="00336509"/>
    <w:rsid w:val="00346D8F"/>
    <w:rsid w:val="00346E0C"/>
    <w:rsid w:val="003471EF"/>
    <w:rsid w:val="003502D4"/>
    <w:rsid w:val="0035051A"/>
    <w:rsid w:val="00355E80"/>
    <w:rsid w:val="0035616E"/>
    <w:rsid w:val="00366081"/>
    <w:rsid w:val="003761E0"/>
    <w:rsid w:val="00377581"/>
    <w:rsid w:val="003818A2"/>
    <w:rsid w:val="00386AD9"/>
    <w:rsid w:val="00386ECA"/>
    <w:rsid w:val="003912D8"/>
    <w:rsid w:val="0039196F"/>
    <w:rsid w:val="00395B36"/>
    <w:rsid w:val="003972B0"/>
    <w:rsid w:val="00397BC9"/>
    <w:rsid w:val="003A3CBA"/>
    <w:rsid w:val="003A4483"/>
    <w:rsid w:val="003B0F5E"/>
    <w:rsid w:val="003C0398"/>
    <w:rsid w:val="003C25C5"/>
    <w:rsid w:val="003C27FD"/>
    <w:rsid w:val="003C4ECA"/>
    <w:rsid w:val="003C57E1"/>
    <w:rsid w:val="003D17D3"/>
    <w:rsid w:val="003D3F31"/>
    <w:rsid w:val="003D403B"/>
    <w:rsid w:val="003D4600"/>
    <w:rsid w:val="003E00A1"/>
    <w:rsid w:val="003E6595"/>
    <w:rsid w:val="003E6E0F"/>
    <w:rsid w:val="003F2B83"/>
    <w:rsid w:val="003F4866"/>
    <w:rsid w:val="003F4AC2"/>
    <w:rsid w:val="003F4EE5"/>
    <w:rsid w:val="003F7B90"/>
    <w:rsid w:val="00400132"/>
    <w:rsid w:val="00400438"/>
    <w:rsid w:val="00400BFF"/>
    <w:rsid w:val="00402B7F"/>
    <w:rsid w:val="0040499F"/>
    <w:rsid w:val="00405740"/>
    <w:rsid w:val="00406ADA"/>
    <w:rsid w:val="00410C53"/>
    <w:rsid w:val="0041260F"/>
    <w:rsid w:val="004145B6"/>
    <w:rsid w:val="004153CF"/>
    <w:rsid w:val="00420449"/>
    <w:rsid w:val="004206BC"/>
    <w:rsid w:val="00420F65"/>
    <w:rsid w:val="00423337"/>
    <w:rsid w:val="00424790"/>
    <w:rsid w:val="0042549D"/>
    <w:rsid w:val="004254CC"/>
    <w:rsid w:val="00425D47"/>
    <w:rsid w:val="00426F50"/>
    <w:rsid w:val="00431359"/>
    <w:rsid w:val="00443CA0"/>
    <w:rsid w:val="00444398"/>
    <w:rsid w:val="0044743F"/>
    <w:rsid w:val="00447DDE"/>
    <w:rsid w:val="00451C25"/>
    <w:rsid w:val="00451DF0"/>
    <w:rsid w:val="00452471"/>
    <w:rsid w:val="0045540B"/>
    <w:rsid w:val="0045548A"/>
    <w:rsid w:val="0046170F"/>
    <w:rsid w:val="0046186B"/>
    <w:rsid w:val="004628D4"/>
    <w:rsid w:val="00466EFD"/>
    <w:rsid w:val="00471645"/>
    <w:rsid w:val="00471A64"/>
    <w:rsid w:val="00474B7A"/>
    <w:rsid w:val="004775C4"/>
    <w:rsid w:val="004874A5"/>
    <w:rsid w:val="00491908"/>
    <w:rsid w:val="0049291B"/>
    <w:rsid w:val="00495953"/>
    <w:rsid w:val="004963C4"/>
    <w:rsid w:val="00497C6E"/>
    <w:rsid w:val="00497DB1"/>
    <w:rsid w:val="004A06DF"/>
    <w:rsid w:val="004A5642"/>
    <w:rsid w:val="004A752C"/>
    <w:rsid w:val="004B01AE"/>
    <w:rsid w:val="004B074C"/>
    <w:rsid w:val="004B0D45"/>
    <w:rsid w:val="004B1D53"/>
    <w:rsid w:val="004B715A"/>
    <w:rsid w:val="004B7689"/>
    <w:rsid w:val="004C0FB7"/>
    <w:rsid w:val="004C1B83"/>
    <w:rsid w:val="004C4841"/>
    <w:rsid w:val="004C57E9"/>
    <w:rsid w:val="004D1545"/>
    <w:rsid w:val="004D2729"/>
    <w:rsid w:val="004D3A58"/>
    <w:rsid w:val="004D40E2"/>
    <w:rsid w:val="004D4983"/>
    <w:rsid w:val="004D7453"/>
    <w:rsid w:val="004E315B"/>
    <w:rsid w:val="004E3F72"/>
    <w:rsid w:val="004E545F"/>
    <w:rsid w:val="004E5848"/>
    <w:rsid w:val="004F051A"/>
    <w:rsid w:val="004F0FCB"/>
    <w:rsid w:val="004F1994"/>
    <w:rsid w:val="004F2CA7"/>
    <w:rsid w:val="004F4B35"/>
    <w:rsid w:val="004F57AB"/>
    <w:rsid w:val="004F5A95"/>
    <w:rsid w:val="004F799A"/>
    <w:rsid w:val="00505F11"/>
    <w:rsid w:val="005071DB"/>
    <w:rsid w:val="005077A0"/>
    <w:rsid w:val="00507CA3"/>
    <w:rsid w:val="00510005"/>
    <w:rsid w:val="005107C4"/>
    <w:rsid w:val="00511131"/>
    <w:rsid w:val="0051314A"/>
    <w:rsid w:val="00514352"/>
    <w:rsid w:val="00515C0D"/>
    <w:rsid w:val="005237FA"/>
    <w:rsid w:val="00523DF1"/>
    <w:rsid w:val="005243E4"/>
    <w:rsid w:val="005252B4"/>
    <w:rsid w:val="005342C5"/>
    <w:rsid w:val="00536EFA"/>
    <w:rsid w:val="00540BBE"/>
    <w:rsid w:val="005503CC"/>
    <w:rsid w:val="0055097B"/>
    <w:rsid w:val="00552EDA"/>
    <w:rsid w:val="005618DD"/>
    <w:rsid w:val="005620D5"/>
    <w:rsid w:val="00562F2F"/>
    <w:rsid w:val="00566F03"/>
    <w:rsid w:val="00567476"/>
    <w:rsid w:val="00571417"/>
    <w:rsid w:val="005714E3"/>
    <w:rsid w:val="00576DD8"/>
    <w:rsid w:val="0057709C"/>
    <w:rsid w:val="005815AA"/>
    <w:rsid w:val="005820F2"/>
    <w:rsid w:val="00582C77"/>
    <w:rsid w:val="0058553A"/>
    <w:rsid w:val="0058612B"/>
    <w:rsid w:val="00587D08"/>
    <w:rsid w:val="00587FF0"/>
    <w:rsid w:val="00590756"/>
    <w:rsid w:val="00592398"/>
    <w:rsid w:val="0059243F"/>
    <w:rsid w:val="005941BE"/>
    <w:rsid w:val="005950D9"/>
    <w:rsid w:val="00595C31"/>
    <w:rsid w:val="005A62EB"/>
    <w:rsid w:val="005A63A6"/>
    <w:rsid w:val="005B0669"/>
    <w:rsid w:val="005B0A7B"/>
    <w:rsid w:val="005B11BA"/>
    <w:rsid w:val="005B15E4"/>
    <w:rsid w:val="005B32C1"/>
    <w:rsid w:val="005B5B3B"/>
    <w:rsid w:val="005C186E"/>
    <w:rsid w:val="005C2D9B"/>
    <w:rsid w:val="005C33C4"/>
    <w:rsid w:val="005C5B38"/>
    <w:rsid w:val="005D0F11"/>
    <w:rsid w:val="005D19C8"/>
    <w:rsid w:val="005D4DB6"/>
    <w:rsid w:val="005D63C0"/>
    <w:rsid w:val="005D7B73"/>
    <w:rsid w:val="005D7DBD"/>
    <w:rsid w:val="005E2941"/>
    <w:rsid w:val="005E4498"/>
    <w:rsid w:val="005E679D"/>
    <w:rsid w:val="005F00E0"/>
    <w:rsid w:val="005F09D8"/>
    <w:rsid w:val="005F0A91"/>
    <w:rsid w:val="005F37EC"/>
    <w:rsid w:val="005F52CA"/>
    <w:rsid w:val="005F7294"/>
    <w:rsid w:val="005F74E2"/>
    <w:rsid w:val="00601328"/>
    <w:rsid w:val="00603E55"/>
    <w:rsid w:val="00605EA7"/>
    <w:rsid w:val="006065B8"/>
    <w:rsid w:val="00606B44"/>
    <w:rsid w:val="0061098E"/>
    <w:rsid w:val="00611AFF"/>
    <w:rsid w:val="00611F5F"/>
    <w:rsid w:val="00612676"/>
    <w:rsid w:val="00613E50"/>
    <w:rsid w:val="0061778B"/>
    <w:rsid w:val="00617AEF"/>
    <w:rsid w:val="00620330"/>
    <w:rsid w:val="006217FF"/>
    <w:rsid w:val="00622F31"/>
    <w:rsid w:val="00625885"/>
    <w:rsid w:val="00630AD2"/>
    <w:rsid w:val="0063112D"/>
    <w:rsid w:val="00633C3B"/>
    <w:rsid w:val="0063753B"/>
    <w:rsid w:val="00640019"/>
    <w:rsid w:val="00642D3B"/>
    <w:rsid w:val="00644CEE"/>
    <w:rsid w:val="0064543D"/>
    <w:rsid w:val="00650FDA"/>
    <w:rsid w:val="00651058"/>
    <w:rsid w:val="00651BF2"/>
    <w:rsid w:val="0065687C"/>
    <w:rsid w:val="00656B5D"/>
    <w:rsid w:val="00656EDB"/>
    <w:rsid w:val="00661BBB"/>
    <w:rsid w:val="0066201A"/>
    <w:rsid w:val="006620B7"/>
    <w:rsid w:val="00663E5F"/>
    <w:rsid w:val="006665F1"/>
    <w:rsid w:val="00666F9E"/>
    <w:rsid w:val="00666FD0"/>
    <w:rsid w:val="00670A4B"/>
    <w:rsid w:val="006719F1"/>
    <w:rsid w:val="00672EEE"/>
    <w:rsid w:val="00674214"/>
    <w:rsid w:val="0067793F"/>
    <w:rsid w:val="00681A88"/>
    <w:rsid w:val="006829E5"/>
    <w:rsid w:val="0068514E"/>
    <w:rsid w:val="0068595E"/>
    <w:rsid w:val="00685F3E"/>
    <w:rsid w:val="00687C46"/>
    <w:rsid w:val="006902CC"/>
    <w:rsid w:val="006A04CA"/>
    <w:rsid w:val="006A16C5"/>
    <w:rsid w:val="006A3C5C"/>
    <w:rsid w:val="006A488E"/>
    <w:rsid w:val="006A62AE"/>
    <w:rsid w:val="006B023F"/>
    <w:rsid w:val="006B0C38"/>
    <w:rsid w:val="006B33E7"/>
    <w:rsid w:val="006B495C"/>
    <w:rsid w:val="006B52DE"/>
    <w:rsid w:val="006B7996"/>
    <w:rsid w:val="006C20F7"/>
    <w:rsid w:val="006C3689"/>
    <w:rsid w:val="006C42C5"/>
    <w:rsid w:val="006C43BB"/>
    <w:rsid w:val="006C44EC"/>
    <w:rsid w:val="006C552C"/>
    <w:rsid w:val="006C65D1"/>
    <w:rsid w:val="006C681C"/>
    <w:rsid w:val="006C7E84"/>
    <w:rsid w:val="006D54CB"/>
    <w:rsid w:val="006F1304"/>
    <w:rsid w:val="006F2044"/>
    <w:rsid w:val="006F5D73"/>
    <w:rsid w:val="00701BFA"/>
    <w:rsid w:val="0070262C"/>
    <w:rsid w:val="00702C87"/>
    <w:rsid w:val="007042F3"/>
    <w:rsid w:val="0071282E"/>
    <w:rsid w:val="007143EF"/>
    <w:rsid w:val="007155AE"/>
    <w:rsid w:val="00716137"/>
    <w:rsid w:val="007232AA"/>
    <w:rsid w:val="00724747"/>
    <w:rsid w:val="00725138"/>
    <w:rsid w:val="0072542A"/>
    <w:rsid w:val="00730B4C"/>
    <w:rsid w:val="00731802"/>
    <w:rsid w:val="00736C79"/>
    <w:rsid w:val="00740206"/>
    <w:rsid w:val="007410ED"/>
    <w:rsid w:val="007429A4"/>
    <w:rsid w:val="007473A8"/>
    <w:rsid w:val="0074758A"/>
    <w:rsid w:val="00747E23"/>
    <w:rsid w:val="007508F2"/>
    <w:rsid w:val="00750D79"/>
    <w:rsid w:val="0076210E"/>
    <w:rsid w:val="007622BC"/>
    <w:rsid w:val="007635B4"/>
    <w:rsid w:val="00765DBF"/>
    <w:rsid w:val="00770EEA"/>
    <w:rsid w:val="00776671"/>
    <w:rsid w:val="00780DA3"/>
    <w:rsid w:val="0078169F"/>
    <w:rsid w:val="00791F45"/>
    <w:rsid w:val="00791FA4"/>
    <w:rsid w:val="00795005"/>
    <w:rsid w:val="007963B6"/>
    <w:rsid w:val="007963E6"/>
    <w:rsid w:val="007A0302"/>
    <w:rsid w:val="007A1DAE"/>
    <w:rsid w:val="007A2827"/>
    <w:rsid w:val="007A362D"/>
    <w:rsid w:val="007A4B1B"/>
    <w:rsid w:val="007A7F3B"/>
    <w:rsid w:val="007B5747"/>
    <w:rsid w:val="007B62A7"/>
    <w:rsid w:val="007C13A2"/>
    <w:rsid w:val="007C2038"/>
    <w:rsid w:val="007C2155"/>
    <w:rsid w:val="007C45F1"/>
    <w:rsid w:val="007C6A29"/>
    <w:rsid w:val="007D19AF"/>
    <w:rsid w:val="007D7082"/>
    <w:rsid w:val="007E3196"/>
    <w:rsid w:val="007E380E"/>
    <w:rsid w:val="007E40BB"/>
    <w:rsid w:val="007E42CC"/>
    <w:rsid w:val="007E5319"/>
    <w:rsid w:val="007E72AF"/>
    <w:rsid w:val="007F11F5"/>
    <w:rsid w:val="007F2711"/>
    <w:rsid w:val="007F3B8E"/>
    <w:rsid w:val="007F4907"/>
    <w:rsid w:val="007F4A73"/>
    <w:rsid w:val="008009A3"/>
    <w:rsid w:val="00803142"/>
    <w:rsid w:val="00805C43"/>
    <w:rsid w:val="0081399D"/>
    <w:rsid w:val="00817C5F"/>
    <w:rsid w:val="00821EF6"/>
    <w:rsid w:val="0082248C"/>
    <w:rsid w:val="0082620D"/>
    <w:rsid w:val="00826ACE"/>
    <w:rsid w:val="00836FBA"/>
    <w:rsid w:val="00840E78"/>
    <w:rsid w:val="00841C43"/>
    <w:rsid w:val="00843917"/>
    <w:rsid w:val="0084523A"/>
    <w:rsid w:val="00845380"/>
    <w:rsid w:val="00846532"/>
    <w:rsid w:val="008475D6"/>
    <w:rsid w:val="00847D2D"/>
    <w:rsid w:val="008510D1"/>
    <w:rsid w:val="00851EC4"/>
    <w:rsid w:val="008521EA"/>
    <w:rsid w:val="00852F99"/>
    <w:rsid w:val="00853553"/>
    <w:rsid w:val="008538A8"/>
    <w:rsid w:val="00853D0B"/>
    <w:rsid w:val="00855068"/>
    <w:rsid w:val="00856020"/>
    <w:rsid w:val="00856F0A"/>
    <w:rsid w:val="008637BB"/>
    <w:rsid w:val="008709A3"/>
    <w:rsid w:val="00871991"/>
    <w:rsid w:val="0087641F"/>
    <w:rsid w:val="00877D8B"/>
    <w:rsid w:val="008803C5"/>
    <w:rsid w:val="00881E6D"/>
    <w:rsid w:val="008829FE"/>
    <w:rsid w:val="00882A45"/>
    <w:rsid w:val="008849F7"/>
    <w:rsid w:val="008858F0"/>
    <w:rsid w:val="00886E4D"/>
    <w:rsid w:val="0089028D"/>
    <w:rsid w:val="00890C44"/>
    <w:rsid w:val="008928E7"/>
    <w:rsid w:val="008949CA"/>
    <w:rsid w:val="0089592A"/>
    <w:rsid w:val="00895D80"/>
    <w:rsid w:val="00895E55"/>
    <w:rsid w:val="008972E0"/>
    <w:rsid w:val="008A0A49"/>
    <w:rsid w:val="008A1854"/>
    <w:rsid w:val="008A354C"/>
    <w:rsid w:val="008A4438"/>
    <w:rsid w:val="008B12CC"/>
    <w:rsid w:val="008C0333"/>
    <w:rsid w:val="008C0E39"/>
    <w:rsid w:val="008C2C68"/>
    <w:rsid w:val="008C31D3"/>
    <w:rsid w:val="008C4918"/>
    <w:rsid w:val="008D2F16"/>
    <w:rsid w:val="008D67EF"/>
    <w:rsid w:val="008D6EBC"/>
    <w:rsid w:val="008E0340"/>
    <w:rsid w:val="008F023B"/>
    <w:rsid w:val="008F224E"/>
    <w:rsid w:val="008F6B81"/>
    <w:rsid w:val="008F7EAC"/>
    <w:rsid w:val="00902365"/>
    <w:rsid w:val="00902646"/>
    <w:rsid w:val="00902929"/>
    <w:rsid w:val="00903143"/>
    <w:rsid w:val="0090347C"/>
    <w:rsid w:val="00904C9C"/>
    <w:rsid w:val="00905996"/>
    <w:rsid w:val="00906032"/>
    <w:rsid w:val="009072C9"/>
    <w:rsid w:val="00907B7D"/>
    <w:rsid w:val="00911B37"/>
    <w:rsid w:val="00916296"/>
    <w:rsid w:val="00917172"/>
    <w:rsid w:val="009238F1"/>
    <w:rsid w:val="009259B6"/>
    <w:rsid w:val="009265D4"/>
    <w:rsid w:val="009267D2"/>
    <w:rsid w:val="009279A9"/>
    <w:rsid w:val="00930163"/>
    <w:rsid w:val="00932006"/>
    <w:rsid w:val="00936050"/>
    <w:rsid w:val="009368E8"/>
    <w:rsid w:val="00937278"/>
    <w:rsid w:val="00941D31"/>
    <w:rsid w:val="00942DD7"/>
    <w:rsid w:val="00947F79"/>
    <w:rsid w:val="00951A31"/>
    <w:rsid w:val="00952998"/>
    <w:rsid w:val="0095305B"/>
    <w:rsid w:val="009538B3"/>
    <w:rsid w:val="00954598"/>
    <w:rsid w:val="00956B08"/>
    <w:rsid w:val="00956FF8"/>
    <w:rsid w:val="009574BD"/>
    <w:rsid w:val="009575A8"/>
    <w:rsid w:val="00960A0A"/>
    <w:rsid w:val="00962E19"/>
    <w:rsid w:val="00964881"/>
    <w:rsid w:val="0096531C"/>
    <w:rsid w:val="00966A20"/>
    <w:rsid w:val="00966AA7"/>
    <w:rsid w:val="009673EB"/>
    <w:rsid w:val="009708F9"/>
    <w:rsid w:val="00971855"/>
    <w:rsid w:val="009739DA"/>
    <w:rsid w:val="0097413F"/>
    <w:rsid w:val="00980B81"/>
    <w:rsid w:val="00982D77"/>
    <w:rsid w:val="00986B2A"/>
    <w:rsid w:val="009902BD"/>
    <w:rsid w:val="00994E28"/>
    <w:rsid w:val="009971F0"/>
    <w:rsid w:val="00997266"/>
    <w:rsid w:val="009A062D"/>
    <w:rsid w:val="009A1FFB"/>
    <w:rsid w:val="009A76CD"/>
    <w:rsid w:val="009B1CAE"/>
    <w:rsid w:val="009B60E7"/>
    <w:rsid w:val="009B61CB"/>
    <w:rsid w:val="009B6B5C"/>
    <w:rsid w:val="009C0002"/>
    <w:rsid w:val="009C21CD"/>
    <w:rsid w:val="009C6ECC"/>
    <w:rsid w:val="009C6F2A"/>
    <w:rsid w:val="009D0723"/>
    <w:rsid w:val="009D295A"/>
    <w:rsid w:val="009D475F"/>
    <w:rsid w:val="009D58D2"/>
    <w:rsid w:val="009D7A0B"/>
    <w:rsid w:val="009E151C"/>
    <w:rsid w:val="009E25DA"/>
    <w:rsid w:val="009E3803"/>
    <w:rsid w:val="009E5D0E"/>
    <w:rsid w:val="009F0C2C"/>
    <w:rsid w:val="009F4320"/>
    <w:rsid w:val="009F5FBA"/>
    <w:rsid w:val="009F745E"/>
    <w:rsid w:val="00A0004D"/>
    <w:rsid w:val="00A013BD"/>
    <w:rsid w:val="00A039FF"/>
    <w:rsid w:val="00A03C89"/>
    <w:rsid w:val="00A0429A"/>
    <w:rsid w:val="00A068F6"/>
    <w:rsid w:val="00A13DDB"/>
    <w:rsid w:val="00A16191"/>
    <w:rsid w:val="00A17571"/>
    <w:rsid w:val="00A236C6"/>
    <w:rsid w:val="00A25161"/>
    <w:rsid w:val="00A25644"/>
    <w:rsid w:val="00A344A4"/>
    <w:rsid w:val="00A5052E"/>
    <w:rsid w:val="00A547E9"/>
    <w:rsid w:val="00A6102F"/>
    <w:rsid w:val="00A65DC5"/>
    <w:rsid w:val="00A65EED"/>
    <w:rsid w:val="00A661E5"/>
    <w:rsid w:val="00A67F69"/>
    <w:rsid w:val="00A71F0E"/>
    <w:rsid w:val="00A724B7"/>
    <w:rsid w:val="00A72624"/>
    <w:rsid w:val="00A73923"/>
    <w:rsid w:val="00A76561"/>
    <w:rsid w:val="00A76B3A"/>
    <w:rsid w:val="00A80297"/>
    <w:rsid w:val="00A8074A"/>
    <w:rsid w:val="00A878E3"/>
    <w:rsid w:val="00A91CBB"/>
    <w:rsid w:val="00A94592"/>
    <w:rsid w:val="00A97378"/>
    <w:rsid w:val="00A97E73"/>
    <w:rsid w:val="00AA0D4E"/>
    <w:rsid w:val="00AA41C0"/>
    <w:rsid w:val="00AA5D12"/>
    <w:rsid w:val="00AB53FF"/>
    <w:rsid w:val="00AB6925"/>
    <w:rsid w:val="00AC04BA"/>
    <w:rsid w:val="00AC11E2"/>
    <w:rsid w:val="00AC12EE"/>
    <w:rsid w:val="00AC3076"/>
    <w:rsid w:val="00AC34A4"/>
    <w:rsid w:val="00AC7593"/>
    <w:rsid w:val="00AD0B40"/>
    <w:rsid w:val="00AD14EC"/>
    <w:rsid w:val="00AD1EB4"/>
    <w:rsid w:val="00AD4D4E"/>
    <w:rsid w:val="00AD73B5"/>
    <w:rsid w:val="00AE0D78"/>
    <w:rsid w:val="00AE3799"/>
    <w:rsid w:val="00AE48C2"/>
    <w:rsid w:val="00AE6180"/>
    <w:rsid w:val="00AE69C5"/>
    <w:rsid w:val="00AE6C07"/>
    <w:rsid w:val="00AF34E1"/>
    <w:rsid w:val="00AF4C56"/>
    <w:rsid w:val="00AF7741"/>
    <w:rsid w:val="00B0247C"/>
    <w:rsid w:val="00B06171"/>
    <w:rsid w:val="00B1337A"/>
    <w:rsid w:val="00B14FD5"/>
    <w:rsid w:val="00B159ED"/>
    <w:rsid w:val="00B1600D"/>
    <w:rsid w:val="00B20FC7"/>
    <w:rsid w:val="00B22949"/>
    <w:rsid w:val="00B26764"/>
    <w:rsid w:val="00B3280A"/>
    <w:rsid w:val="00B337E3"/>
    <w:rsid w:val="00B409FB"/>
    <w:rsid w:val="00B41221"/>
    <w:rsid w:val="00B43EFA"/>
    <w:rsid w:val="00B4482B"/>
    <w:rsid w:val="00B45D8A"/>
    <w:rsid w:val="00B47AA9"/>
    <w:rsid w:val="00B5063C"/>
    <w:rsid w:val="00B5121A"/>
    <w:rsid w:val="00B532F2"/>
    <w:rsid w:val="00B56B60"/>
    <w:rsid w:val="00B57F0F"/>
    <w:rsid w:val="00B61813"/>
    <w:rsid w:val="00B61A4F"/>
    <w:rsid w:val="00B6201E"/>
    <w:rsid w:val="00B627A0"/>
    <w:rsid w:val="00B655E7"/>
    <w:rsid w:val="00B66D87"/>
    <w:rsid w:val="00B673B6"/>
    <w:rsid w:val="00B67427"/>
    <w:rsid w:val="00B821C7"/>
    <w:rsid w:val="00B83845"/>
    <w:rsid w:val="00B855A4"/>
    <w:rsid w:val="00B92FC6"/>
    <w:rsid w:val="00B93332"/>
    <w:rsid w:val="00B93B1D"/>
    <w:rsid w:val="00BA1569"/>
    <w:rsid w:val="00BA26EB"/>
    <w:rsid w:val="00BA450C"/>
    <w:rsid w:val="00BB4D8E"/>
    <w:rsid w:val="00BB5B17"/>
    <w:rsid w:val="00BB6B02"/>
    <w:rsid w:val="00BC0176"/>
    <w:rsid w:val="00BC3D18"/>
    <w:rsid w:val="00BC7E42"/>
    <w:rsid w:val="00BD03CC"/>
    <w:rsid w:val="00BD1657"/>
    <w:rsid w:val="00BD3E19"/>
    <w:rsid w:val="00BD5646"/>
    <w:rsid w:val="00BD64CC"/>
    <w:rsid w:val="00BD6AC8"/>
    <w:rsid w:val="00BE0657"/>
    <w:rsid w:val="00BE065E"/>
    <w:rsid w:val="00BE1D3D"/>
    <w:rsid w:val="00BE6B48"/>
    <w:rsid w:val="00BF45AD"/>
    <w:rsid w:val="00C0399D"/>
    <w:rsid w:val="00C04153"/>
    <w:rsid w:val="00C0683F"/>
    <w:rsid w:val="00C0765F"/>
    <w:rsid w:val="00C10F31"/>
    <w:rsid w:val="00C117BA"/>
    <w:rsid w:val="00C120FA"/>
    <w:rsid w:val="00C12876"/>
    <w:rsid w:val="00C12F3A"/>
    <w:rsid w:val="00C131BB"/>
    <w:rsid w:val="00C166D7"/>
    <w:rsid w:val="00C204F4"/>
    <w:rsid w:val="00C20F3A"/>
    <w:rsid w:val="00C224FA"/>
    <w:rsid w:val="00C2337C"/>
    <w:rsid w:val="00C243CA"/>
    <w:rsid w:val="00C266EB"/>
    <w:rsid w:val="00C30E98"/>
    <w:rsid w:val="00C31665"/>
    <w:rsid w:val="00C31718"/>
    <w:rsid w:val="00C31C5E"/>
    <w:rsid w:val="00C320C8"/>
    <w:rsid w:val="00C32293"/>
    <w:rsid w:val="00C37E18"/>
    <w:rsid w:val="00C403B0"/>
    <w:rsid w:val="00C41AE0"/>
    <w:rsid w:val="00C42783"/>
    <w:rsid w:val="00C42982"/>
    <w:rsid w:val="00C43CD9"/>
    <w:rsid w:val="00C4464F"/>
    <w:rsid w:val="00C44E6E"/>
    <w:rsid w:val="00C464C7"/>
    <w:rsid w:val="00C46930"/>
    <w:rsid w:val="00C47A4E"/>
    <w:rsid w:val="00C56ED9"/>
    <w:rsid w:val="00C60D76"/>
    <w:rsid w:val="00C629B0"/>
    <w:rsid w:val="00C62F0A"/>
    <w:rsid w:val="00C65D94"/>
    <w:rsid w:val="00C66B3B"/>
    <w:rsid w:val="00C73A40"/>
    <w:rsid w:val="00C752FB"/>
    <w:rsid w:val="00C75DA1"/>
    <w:rsid w:val="00C83484"/>
    <w:rsid w:val="00C8373C"/>
    <w:rsid w:val="00C87949"/>
    <w:rsid w:val="00C94DA5"/>
    <w:rsid w:val="00C96141"/>
    <w:rsid w:val="00C96C67"/>
    <w:rsid w:val="00CA2BC4"/>
    <w:rsid w:val="00CA3AA4"/>
    <w:rsid w:val="00CA43E9"/>
    <w:rsid w:val="00CA4BAF"/>
    <w:rsid w:val="00CA7684"/>
    <w:rsid w:val="00CB0ADA"/>
    <w:rsid w:val="00CB0E3A"/>
    <w:rsid w:val="00CB1446"/>
    <w:rsid w:val="00CB22B3"/>
    <w:rsid w:val="00CB4462"/>
    <w:rsid w:val="00CB601C"/>
    <w:rsid w:val="00CC00FF"/>
    <w:rsid w:val="00CC154D"/>
    <w:rsid w:val="00CC3240"/>
    <w:rsid w:val="00CC5D2B"/>
    <w:rsid w:val="00CC6256"/>
    <w:rsid w:val="00CD053C"/>
    <w:rsid w:val="00CD1000"/>
    <w:rsid w:val="00CD40D7"/>
    <w:rsid w:val="00CD632A"/>
    <w:rsid w:val="00CD7411"/>
    <w:rsid w:val="00CE097B"/>
    <w:rsid w:val="00CE2523"/>
    <w:rsid w:val="00CE35D1"/>
    <w:rsid w:val="00CE5208"/>
    <w:rsid w:val="00CE7C3A"/>
    <w:rsid w:val="00CF14D0"/>
    <w:rsid w:val="00CF2822"/>
    <w:rsid w:val="00CF32F5"/>
    <w:rsid w:val="00CF4DD5"/>
    <w:rsid w:val="00CF4F21"/>
    <w:rsid w:val="00CF549D"/>
    <w:rsid w:val="00CF5C2F"/>
    <w:rsid w:val="00D01B11"/>
    <w:rsid w:val="00D02516"/>
    <w:rsid w:val="00D0667D"/>
    <w:rsid w:val="00D07FD5"/>
    <w:rsid w:val="00D122F2"/>
    <w:rsid w:val="00D15A4E"/>
    <w:rsid w:val="00D15C52"/>
    <w:rsid w:val="00D2413B"/>
    <w:rsid w:val="00D24F84"/>
    <w:rsid w:val="00D25C5B"/>
    <w:rsid w:val="00D26988"/>
    <w:rsid w:val="00D30FC9"/>
    <w:rsid w:val="00D3117D"/>
    <w:rsid w:val="00D3176B"/>
    <w:rsid w:val="00D36672"/>
    <w:rsid w:val="00D36D41"/>
    <w:rsid w:val="00D44314"/>
    <w:rsid w:val="00D4754B"/>
    <w:rsid w:val="00D518DE"/>
    <w:rsid w:val="00D6170E"/>
    <w:rsid w:val="00D657DF"/>
    <w:rsid w:val="00D66AD7"/>
    <w:rsid w:val="00D70AC7"/>
    <w:rsid w:val="00D7122A"/>
    <w:rsid w:val="00D7686D"/>
    <w:rsid w:val="00D76BFC"/>
    <w:rsid w:val="00D80417"/>
    <w:rsid w:val="00D80ED3"/>
    <w:rsid w:val="00D8129C"/>
    <w:rsid w:val="00D84EAC"/>
    <w:rsid w:val="00D8538C"/>
    <w:rsid w:val="00D87E4D"/>
    <w:rsid w:val="00D9470F"/>
    <w:rsid w:val="00DA3703"/>
    <w:rsid w:val="00DA3A2F"/>
    <w:rsid w:val="00DA3E68"/>
    <w:rsid w:val="00DA77FD"/>
    <w:rsid w:val="00DB184D"/>
    <w:rsid w:val="00DB3591"/>
    <w:rsid w:val="00DB422C"/>
    <w:rsid w:val="00DB46ED"/>
    <w:rsid w:val="00DB6C38"/>
    <w:rsid w:val="00DB76B7"/>
    <w:rsid w:val="00DB7E2A"/>
    <w:rsid w:val="00DC6775"/>
    <w:rsid w:val="00DD0847"/>
    <w:rsid w:val="00DD34D4"/>
    <w:rsid w:val="00DD3D8E"/>
    <w:rsid w:val="00DD5E69"/>
    <w:rsid w:val="00DD7F84"/>
    <w:rsid w:val="00DE04CA"/>
    <w:rsid w:val="00DE1AE3"/>
    <w:rsid w:val="00DE285F"/>
    <w:rsid w:val="00DE2D59"/>
    <w:rsid w:val="00DE3C34"/>
    <w:rsid w:val="00DE3D90"/>
    <w:rsid w:val="00DE6376"/>
    <w:rsid w:val="00DF0D0F"/>
    <w:rsid w:val="00DF1842"/>
    <w:rsid w:val="00DF49FF"/>
    <w:rsid w:val="00DF6B1E"/>
    <w:rsid w:val="00E0194B"/>
    <w:rsid w:val="00E062EC"/>
    <w:rsid w:val="00E07647"/>
    <w:rsid w:val="00E10D94"/>
    <w:rsid w:val="00E135C6"/>
    <w:rsid w:val="00E20479"/>
    <w:rsid w:val="00E229D4"/>
    <w:rsid w:val="00E24D0E"/>
    <w:rsid w:val="00E25C93"/>
    <w:rsid w:val="00E26C22"/>
    <w:rsid w:val="00E277E4"/>
    <w:rsid w:val="00E27CA5"/>
    <w:rsid w:val="00E301C0"/>
    <w:rsid w:val="00E30314"/>
    <w:rsid w:val="00E34BFD"/>
    <w:rsid w:val="00E37449"/>
    <w:rsid w:val="00E42CED"/>
    <w:rsid w:val="00E42EE2"/>
    <w:rsid w:val="00E43319"/>
    <w:rsid w:val="00E43BFA"/>
    <w:rsid w:val="00E4448D"/>
    <w:rsid w:val="00E46CC2"/>
    <w:rsid w:val="00E5098D"/>
    <w:rsid w:val="00E55C8E"/>
    <w:rsid w:val="00E5704C"/>
    <w:rsid w:val="00E57229"/>
    <w:rsid w:val="00E61149"/>
    <w:rsid w:val="00E62DE8"/>
    <w:rsid w:val="00E6327E"/>
    <w:rsid w:val="00E65385"/>
    <w:rsid w:val="00E653B0"/>
    <w:rsid w:val="00E718F1"/>
    <w:rsid w:val="00E8056A"/>
    <w:rsid w:val="00E8372D"/>
    <w:rsid w:val="00E91797"/>
    <w:rsid w:val="00E93F7E"/>
    <w:rsid w:val="00E941BE"/>
    <w:rsid w:val="00E964F5"/>
    <w:rsid w:val="00E96FDA"/>
    <w:rsid w:val="00E97F44"/>
    <w:rsid w:val="00EA13C1"/>
    <w:rsid w:val="00EA168E"/>
    <w:rsid w:val="00EA185B"/>
    <w:rsid w:val="00EA3227"/>
    <w:rsid w:val="00EA41EF"/>
    <w:rsid w:val="00EA467C"/>
    <w:rsid w:val="00EA5235"/>
    <w:rsid w:val="00EA5260"/>
    <w:rsid w:val="00EA7ECD"/>
    <w:rsid w:val="00EB66DB"/>
    <w:rsid w:val="00EC01FB"/>
    <w:rsid w:val="00ED0174"/>
    <w:rsid w:val="00ED0C8E"/>
    <w:rsid w:val="00ED14E9"/>
    <w:rsid w:val="00ED1951"/>
    <w:rsid w:val="00ED221C"/>
    <w:rsid w:val="00ED4AE2"/>
    <w:rsid w:val="00ED4ECD"/>
    <w:rsid w:val="00ED5B78"/>
    <w:rsid w:val="00EE114B"/>
    <w:rsid w:val="00EE4E97"/>
    <w:rsid w:val="00EE610E"/>
    <w:rsid w:val="00EE6515"/>
    <w:rsid w:val="00EF3F90"/>
    <w:rsid w:val="00EF7723"/>
    <w:rsid w:val="00F012DE"/>
    <w:rsid w:val="00F0778B"/>
    <w:rsid w:val="00F1180D"/>
    <w:rsid w:val="00F17682"/>
    <w:rsid w:val="00F200A1"/>
    <w:rsid w:val="00F20289"/>
    <w:rsid w:val="00F210AD"/>
    <w:rsid w:val="00F23D42"/>
    <w:rsid w:val="00F31956"/>
    <w:rsid w:val="00F31F9E"/>
    <w:rsid w:val="00F32B8E"/>
    <w:rsid w:val="00F33E66"/>
    <w:rsid w:val="00F4079A"/>
    <w:rsid w:val="00F41A40"/>
    <w:rsid w:val="00F41E2E"/>
    <w:rsid w:val="00F461B1"/>
    <w:rsid w:val="00F50B07"/>
    <w:rsid w:val="00F5339E"/>
    <w:rsid w:val="00F53B03"/>
    <w:rsid w:val="00F53BAF"/>
    <w:rsid w:val="00F574C8"/>
    <w:rsid w:val="00F6039C"/>
    <w:rsid w:val="00F635A1"/>
    <w:rsid w:val="00F65732"/>
    <w:rsid w:val="00F661DD"/>
    <w:rsid w:val="00F71021"/>
    <w:rsid w:val="00F76B21"/>
    <w:rsid w:val="00F76ECF"/>
    <w:rsid w:val="00F77504"/>
    <w:rsid w:val="00F82027"/>
    <w:rsid w:val="00F8558A"/>
    <w:rsid w:val="00F857D3"/>
    <w:rsid w:val="00F861B2"/>
    <w:rsid w:val="00F86992"/>
    <w:rsid w:val="00F86CB7"/>
    <w:rsid w:val="00F910CA"/>
    <w:rsid w:val="00F96BE6"/>
    <w:rsid w:val="00FA37E1"/>
    <w:rsid w:val="00FA58CC"/>
    <w:rsid w:val="00FA7555"/>
    <w:rsid w:val="00FA7E96"/>
    <w:rsid w:val="00FB24F4"/>
    <w:rsid w:val="00FB3EB6"/>
    <w:rsid w:val="00FC0E7B"/>
    <w:rsid w:val="00FC3875"/>
    <w:rsid w:val="00FC4066"/>
    <w:rsid w:val="00FC4B9A"/>
    <w:rsid w:val="00FC6280"/>
    <w:rsid w:val="00FD12E6"/>
    <w:rsid w:val="00FD1339"/>
    <w:rsid w:val="00FD2351"/>
    <w:rsid w:val="00FD2A34"/>
    <w:rsid w:val="00FD2CBF"/>
    <w:rsid w:val="00FD4FA5"/>
    <w:rsid w:val="00FD63B1"/>
    <w:rsid w:val="00FD6559"/>
    <w:rsid w:val="00FE0FBC"/>
    <w:rsid w:val="00FE4212"/>
    <w:rsid w:val="00FE4F2B"/>
    <w:rsid w:val="00FE62ED"/>
    <w:rsid w:val="00FE6AEE"/>
    <w:rsid w:val="00FE7550"/>
    <w:rsid w:val="00FE7D67"/>
    <w:rsid w:val="00FF0684"/>
    <w:rsid w:val="00FF11A5"/>
    <w:rsid w:val="00FF16AA"/>
    <w:rsid w:val="00FF378D"/>
    <w:rsid w:val="00FF5D2D"/>
    <w:rsid w:val="00FF7211"/>
    <w:rsid w:val="00FF7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34DCC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26EB"/>
    <w:pPr>
      <w:keepNext/>
      <w:keepLines/>
      <w:numPr>
        <w:numId w:val="5"/>
      </w:numPr>
      <w:spacing w:before="480"/>
      <w:outlineLvl w:val="0"/>
    </w:pPr>
    <w:rPr>
      <w:rFonts w:ascii="Cambria" w:eastAsiaTheme="majorEastAsia" w:hAnsi="Cambria" w:cstheme="majorBidi"/>
      <w:b/>
      <w:bC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26EB"/>
    <w:pPr>
      <w:keepNext/>
      <w:keepLines/>
      <w:numPr>
        <w:ilvl w:val="1"/>
        <w:numId w:val="5"/>
      </w:numPr>
      <w:spacing w:before="200"/>
      <w:outlineLvl w:val="1"/>
    </w:pPr>
    <w:rPr>
      <w:rFonts w:ascii="Cambria" w:eastAsiaTheme="majorEastAsia" w:hAnsi="Cambria" w:cstheme="majorBidi"/>
      <w:bCs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E679D"/>
    <w:pPr>
      <w:keepNext/>
      <w:keepLines/>
      <w:numPr>
        <w:ilvl w:val="2"/>
        <w:numId w:val="5"/>
      </w:numPr>
      <w:spacing w:before="200"/>
      <w:outlineLvl w:val="2"/>
    </w:pPr>
    <w:rPr>
      <w:rFonts w:ascii="Cambria" w:eastAsiaTheme="majorEastAsia" w:hAnsi="Cambria" w:cstheme="majorBidi"/>
      <w:bCs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26EB"/>
    <w:pPr>
      <w:keepNext/>
      <w:keepLines/>
      <w:numPr>
        <w:ilvl w:val="3"/>
        <w:numId w:val="5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26EB"/>
    <w:pPr>
      <w:keepNext/>
      <w:keepLines/>
      <w:numPr>
        <w:ilvl w:val="4"/>
        <w:numId w:val="5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26EB"/>
    <w:pPr>
      <w:keepNext/>
      <w:keepLines/>
      <w:numPr>
        <w:ilvl w:val="5"/>
        <w:numId w:val="5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26EB"/>
    <w:pPr>
      <w:keepNext/>
      <w:keepLines/>
      <w:numPr>
        <w:ilvl w:val="6"/>
        <w:numId w:val="5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26EB"/>
    <w:pPr>
      <w:keepNext/>
      <w:keepLines/>
      <w:numPr>
        <w:ilvl w:val="7"/>
        <w:numId w:val="5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26EB"/>
    <w:pPr>
      <w:keepNext/>
      <w:keepLines/>
      <w:numPr>
        <w:ilvl w:val="8"/>
        <w:numId w:val="5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76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647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C0E7B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42EE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AA41C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41C0"/>
  </w:style>
  <w:style w:type="character" w:styleId="PageNumber">
    <w:name w:val="page number"/>
    <w:basedOn w:val="DefaultParagraphFont"/>
    <w:uiPriority w:val="99"/>
    <w:semiHidden/>
    <w:unhideWhenUsed/>
    <w:rsid w:val="00AA41C0"/>
  </w:style>
  <w:style w:type="paragraph" w:styleId="NormalWeb">
    <w:name w:val="Normal (Web)"/>
    <w:basedOn w:val="Normal"/>
    <w:uiPriority w:val="99"/>
    <w:semiHidden/>
    <w:unhideWhenUsed/>
    <w:rsid w:val="00817C5F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DD7F84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A26EB"/>
    <w:rPr>
      <w:rFonts w:ascii="Cambria" w:eastAsiaTheme="majorEastAsia" w:hAnsi="Cambria" w:cstheme="majorBidi"/>
      <w:b/>
      <w:bCs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A26EB"/>
    <w:rPr>
      <w:rFonts w:ascii="Cambria" w:eastAsiaTheme="majorEastAsia" w:hAnsi="Cambria" w:cstheme="majorBidi"/>
      <w:bCs/>
      <w:i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E679D"/>
    <w:rPr>
      <w:rFonts w:ascii="Cambria" w:eastAsiaTheme="majorEastAsia" w:hAnsi="Cambria" w:cstheme="majorBidi"/>
      <w:bCs/>
      <w:i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26E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26E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26E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26E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26E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26E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customStyle="1" w:styleId="apple-converted-space">
    <w:name w:val="apple-converted-space"/>
    <w:basedOn w:val="DefaultParagraphFont"/>
    <w:rsid w:val="00CA3AA4"/>
  </w:style>
  <w:style w:type="character" w:styleId="Emphasis">
    <w:name w:val="Emphasis"/>
    <w:basedOn w:val="DefaultParagraphFont"/>
    <w:uiPriority w:val="20"/>
    <w:qFormat/>
    <w:rsid w:val="00CA3AA4"/>
    <w:rPr>
      <w:i/>
      <w:iCs/>
    </w:rPr>
  </w:style>
  <w:style w:type="paragraph" w:customStyle="1" w:styleId="EndNoteBibliographyTitle">
    <w:name w:val="EndNote Bibliography Title"/>
    <w:basedOn w:val="Normal"/>
    <w:rsid w:val="000154F0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0154F0"/>
    <w:rPr>
      <w:rFonts w:ascii="Cambria" w:hAnsi="Cambria"/>
    </w:rPr>
  </w:style>
  <w:style w:type="character" w:styleId="CommentReference">
    <w:name w:val="annotation reference"/>
    <w:basedOn w:val="DefaultParagraphFont"/>
    <w:uiPriority w:val="99"/>
    <w:semiHidden/>
    <w:unhideWhenUsed/>
    <w:rsid w:val="0065105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105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105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105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1058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124E26"/>
    <w:pPr>
      <w:spacing w:before="120" w:after="200"/>
    </w:pPr>
    <w:rPr>
      <w:b/>
      <w:bCs/>
      <w:sz w:val="20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53D0B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53D0B"/>
    <w:rPr>
      <w:rFonts w:ascii="Lucida Grande" w:hAnsi="Lucida Grande" w:cs="Lucida Grande"/>
    </w:rPr>
  </w:style>
  <w:style w:type="paragraph" w:styleId="BodyText">
    <w:name w:val="Body Text"/>
    <w:basedOn w:val="Normal"/>
    <w:link w:val="BodyTextChar"/>
    <w:uiPriority w:val="99"/>
    <w:unhideWhenUsed/>
    <w:qFormat/>
    <w:rsid w:val="002213A4"/>
    <w:pPr>
      <w:spacing w:after="360" w:line="360" w:lineRule="auto"/>
    </w:pPr>
    <w:rPr>
      <w:rFonts w:ascii="Trebuchet MS" w:hAnsi="Trebuchet MS"/>
      <w:szCs w:val="22"/>
      <w:lang w:val="en-GB"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2213A4"/>
    <w:rPr>
      <w:rFonts w:ascii="Trebuchet MS" w:hAnsi="Trebuchet MS"/>
      <w:szCs w:val="22"/>
      <w:lang w:val="en-GB" w:eastAsia="en-GB"/>
    </w:rPr>
  </w:style>
  <w:style w:type="table" w:styleId="TableGrid">
    <w:name w:val="Table Grid"/>
    <w:basedOn w:val="TableNormal"/>
    <w:uiPriority w:val="59"/>
    <w:rsid w:val="002149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aption2">
    <w:name w:val="Caption 2"/>
    <w:basedOn w:val="Caption"/>
    <w:next w:val="BodyText"/>
    <w:qFormat/>
    <w:rsid w:val="003D3F31"/>
    <w:pPr>
      <w:spacing w:before="0" w:after="360" w:line="360" w:lineRule="auto"/>
    </w:pPr>
    <w:rPr>
      <w:rFonts w:ascii="Arial" w:hAnsi="Arial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0154F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154F0"/>
  </w:style>
  <w:style w:type="paragraph" w:customStyle="1" w:styleId="Captionspace">
    <w:name w:val="Captionspace"/>
    <w:basedOn w:val="Caption"/>
    <w:next w:val="BodyText"/>
    <w:qFormat/>
    <w:rsid w:val="00FF16AA"/>
    <w:pPr>
      <w:spacing w:before="0" w:after="160" w:line="360" w:lineRule="auto"/>
    </w:pPr>
    <w:rPr>
      <w:rFonts w:ascii="Arial" w:hAnsi="Arial"/>
      <w:b w:val="0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26EB"/>
    <w:pPr>
      <w:keepNext/>
      <w:keepLines/>
      <w:numPr>
        <w:numId w:val="5"/>
      </w:numPr>
      <w:spacing w:before="480"/>
      <w:outlineLvl w:val="0"/>
    </w:pPr>
    <w:rPr>
      <w:rFonts w:ascii="Cambria" w:eastAsiaTheme="majorEastAsia" w:hAnsi="Cambria" w:cstheme="majorBidi"/>
      <w:b/>
      <w:bC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26EB"/>
    <w:pPr>
      <w:keepNext/>
      <w:keepLines/>
      <w:numPr>
        <w:ilvl w:val="1"/>
        <w:numId w:val="5"/>
      </w:numPr>
      <w:spacing w:before="200"/>
      <w:outlineLvl w:val="1"/>
    </w:pPr>
    <w:rPr>
      <w:rFonts w:ascii="Cambria" w:eastAsiaTheme="majorEastAsia" w:hAnsi="Cambria" w:cstheme="majorBidi"/>
      <w:bCs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E679D"/>
    <w:pPr>
      <w:keepNext/>
      <w:keepLines/>
      <w:numPr>
        <w:ilvl w:val="2"/>
        <w:numId w:val="5"/>
      </w:numPr>
      <w:spacing w:before="200"/>
      <w:outlineLvl w:val="2"/>
    </w:pPr>
    <w:rPr>
      <w:rFonts w:ascii="Cambria" w:eastAsiaTheme="majorEastAsia" w:hAnsi="Cambria" w:cstheme="majorBidi"/>
      <w:bCs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26EB"/>
    <w:pPr>
      <w:keepNext/>
      <w:keepLines/>
      <w:numPr>
        <w:ilvl w:val="3"/>
        <w:numId w:val="5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26EB"/>
    <w:pPr>
      <w:keepNext/>
      <w:keepLines/>
      <w:numPr>
        <w:ilvl w:val="4"/>
        <w:numId w:val="5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26EB"/>
    <w:pPr>
      <w:keepNext/>
      <w:keepLines/>
      <w:numPr>
        <w:ilvl w:val="5"/>
        <w:numId w:val="5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26EB"/>
    <w:pPr>
      <w:keepNext/>
      <w:keepLines/>
      <w:numPr>
        <w:ilvl w:val="6"/>
        <w:numId w:val="5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26EB"/>
    <w:pPr>
      <w:keepNext/>
      <w:keepLines/>
      <w:numPr>
        <w:ilvl w:val="7"/>
        <w:numId w:val="5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26EB"/>
    <w:pPr>
      <w:keepNext/>
      <w:keepLines/>
      <w:numPr>
        <w:ilvl w:val="8"/>
        <w:numId w:val="5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76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647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C0E7B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42EE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AA41C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41C0"/>
  </w:style>
  <w:style w:type="character" w:styleId="PageNumber">
    <w:name w:val="page number"/>
    <w:basedOn w:val="DefaultParagraphFont"/>
    <w:uiPriority w:val="99"/>
    <w:semiHidden/>
    <w:unhideWhenUsed/>
    <w:rsid w:val="00AA41C0"/>
  </w:style>
  <w:style w:type="paragraph" w:styleId="NormalWeb">
    <w:name w:val="Normal (Web)"/>
    <w:basedOn w:val="Normal"/>
    <w:uiPriority w:val="99"/>
    <w:semiHidden/>
    <w:unhideWhenUsed/>
    <w:rsid w:val="00817C5F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DD7F84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A26EB"/>
    <w:rPr>
      <w:rFonts w:ascii="Cambria" w:eastAsiaTheme="majorEastAsia" w:hAnsi="Cambria" w:cstheme="majorBidi"/>
      <w:b/>
      <w:bCs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A26EB"/>
    <w:rPr>
      <w:rFonts w:ascii="Cambria" w:eastAsiaTheme="majorEastAsia" w:hAnsi="Cambria" w:cstheme="majorBidi"/>
      <w:bCs/>
      <w:i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E679D"/>
    <w:rPr>
      <w:rFonts w:ascii="Cambria" w:eastAsiaTheme="majorEastAsia" w:hAnsi="Cambria" w:cstheme="majorBidi"/>
      <w:bCs/>
      <w:i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26E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26E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26E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26E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26E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26E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customStyle="1" w:styleId="apple-converted-space">
    <w:name w:val="apple-converted-space"/>
    <w:basedOn w:val="DefaultParagraphFont"/>
    <w:rsid w:val="00CA3AA4"/>
  </w:style>
  <w:style w:type="character" w:styleId="Emphasis">
    <w:name w:val="Emphasis"/>
    <w:basedOn w:val="DefaultParagraphFont"/>
    <w:uiPriority w:val="20"/>
    <w:qFormat/>
    <w:rsid w:val="00CA3AA4"/>
    <w:rPr>
      <w:i/>
      <w:iCs/>
    </w:rPr>
  </w:style>
  <w:style w:type="paragraph" w:customStyle="1" w:styleId="EndNoteBibliographyTitle">
    <w:name w:val="EndNote Bibliography Title"/>
    <w:basedOn w:val="Normal"/>
    <w:rsid w:val="000154F0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0154F0"/>
    <w:rPr>
      <w:rFonts w:ascii="Cambria" w:hAnsi="Cambria"/>
    </w:rPr>
  </w:style>
  <w:style w:type="character" w:styleId="CommentReference">
    <w:name w:val="annotation reference"/>
    <w:basedOn w:val="DefaultParagraphFont"/>
    <w:uiPriority w:val="99"/>
    <w:semiHidden/>
    <w:unhideWhenUsed/>
    <w:rsid w:val="0065105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105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105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105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1058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124E26"/>
    <w:pPr>
      <w:spacing w:before="120" w:after="200"/>
    </w:pPr>
    <w:rPr>
      <w:b/>
      <w:bCs/>
      <w:sz w:val="20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53D0B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53D0B"/>
    <w:rPr>
      <w:rFonts w:ascii="Lucida Grande" w:hAnsi="Lucida Grande" w:cs="Lucida Grande"/>
    </w:rPr>
  </w:style>
  <w:style w:type="paragraph" w:styleId="BodyText">
    <w:name w:val="Body Text"/>
    <w:basedOn w:val="Normal"/>
    <w:link w:val="BodyTextChar"/>
    <w:uiPriority w:val="99"/>
    <w:unhideWhenUsed/>
    <w:qFormat/>
    <w:rsid w:val="002213A4"/>
    <w:pPr>
      <w:spacing w:after="360" w:line="360" w:lineRule="auto"/>
    </w:pPr>
    <w:rPr>
      <w:rFonts w:ascii="Trebuchet MS" w:hAnsi="Trebuchet MS"/>
      <w:szCs w:val="22"/>
      <w:lang w:val="en-GB"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2213A4"/>
    <w:rPr>
      <w:rFonts w:ascii="Trebuchet MS" w:hAnsi="Trebuchet MS"/>
      <w:szCs w:val="22"/>
      <w:lang w:val="en-GB" w:eastAsia="en-GB"/>
    </w:rPr>
  </w:style>
  <w:style w:type="table" w:styleId="TableGrid">
    <w:name w:val="Table Grid"/>
    <w:basedOn w:val="TableNormal"/>
    <w:uiPriority w:val="59"/>
    <w:rsid w:val="002149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aption2">
    <w:name w:val="Caption 2"/>
    <w:basedOn w:val="Caption"/>
    <w:next w:val="BodyText"/>
    <w:qFormat/>
    <w:rsid w:val="003D3F31"/>
    <w:pPr>
      <w:spacing w:before="0" w:after="360" w:line="360" w:lineRule="auto"/>
    </w:pPr>
    <w:rPr>
      <w:rFonts w:ascii="Arial" w:hAnsi="Arial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0154F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154F0"/>
  </w:style>
  <w:style w:type="paragraph" w:customStyle="1" w:styleId="Captionspace">
    <w:name w:val="Captionspace"/>
    <w:basedOn w:val="Caption"/>
    <w:next w:val="BodyText"/>
    <w:qFormat/>
    <w:rsid w:val="00FF16AA"/>
    <w:pPr>
      <w:spacing w:before="0" w:after="160" w:line="360" w:lineRule="auto"/>
    </w:pPr>
    <w:rPr>
      <w:rFonts w:ascii="Arial" w:hAnsi="Arial"/>
      <w:b w:val="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2.tiff"/><Relationship Id="rId12" Type="http://schemas.openxmlformats.org/officeDocument/2006/relationships/header" Target="header1.xml"/><Relationship Id="rId13" Type="http://schemas.openxmlformats.org/officeDocument/2006/relationships/footer" Target="footer1.xml"/><Relationship Id="rId14" Type="http://schemas.openxmlformats.org/officeDocument/2006/relationships/footer" Target="footer2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5C76C90-8581-E143-9B81-5E6E9A2FA04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0510C33-8176-7A44-BE73-A99968BE91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70</Words>
  <Characters>3822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</dc:creator>
  <cp:lastModifiedBy>TD USER</cp:lastModifiedBy>
  <cp:revision>2</cp:revision>
  <cp:lastPrinted>2016-01-08T18:33:00Z</cp:lastPrinted>
  <dcterms:created xsi:type="dcterms:W3CDTF">2016-02-16T11:43:00Z</dcterms:created>
  <dcterms:modified xsi:type="dcterms:W3CDTF">2016-02-16T11:43:00Z</dcterms:modified>
</cp:coreProperties>
</file>